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8D312" w14:textId="29BBE438" w:rsidR="00D54E6B" w:rsidRPr="007253B6" w:rsidRDefault="003B2547" w:rsidP="007627FC">
      <w:pPr>
        <w:jc w:val="center"/>
        <w:rPr>
          <w:rFonts w:ascii="Cavolini" w:hAnsi="Cavolini" w:cs="Cavolini"/>
          <w:sz w:val="40"/>
          <w:szCs w:val="40"/>
          <w:u w:val="single"/>
        </w:rPr>
      </w:pPr>
      <w:r>
        <w:rPr>
          <w:rFonts w:ascii="Cavolini" w:hAnsi="Cavolini" w:cs="Cavolini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5400BC06" wp14:editId="71D31B1D">
                <wp:simplePos x="0" y="0"/>
                <wp:positionH relativeFrom="column">
                  <wp:posOffset>-192449</wp:posOffset>
                </wp:positionH>
                <wp:positionV relativeFrom="paragraph">
                  <wp:posOffset>-308580</wp:posOffset>
                </wp:positionV>
                <wp:extent cx="4019107" cy="93566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107" cy="9356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97B868" w14:textId="77777777" w:rsidR="00D233D3" w:rsidRPr="00D233D3" w:rsidRDefault="00D233D3" w:rsidP="00D233D3">
                            <w:pPr>
                              <w:rPr>
                                <w:rFonts w:ascii="Cavolini" w:hAnsi="Cavolini" w:cs="Cavolini"/>
                                <w:b/>
                                <w:bCs/>
                                <w:color w:val="7030A0"/>
                                <w:sz w:val="96"/>
                                <w:szCs w:val="96"/>
                              </w:rPr>
                            </w:pPr>
                            <w:r w:rsidRPr="00D233D3">
                              <w:rPr>
                                <w:rFonts w:ascii="Cavolini" w:hAnsi="Cavolini" w:cs="Cavolini"/>
                                <w:b/>
                                <w:bCs/>
                                <w:color w:val="7030A0"/>
                                <w:sz w:val="96"/>
                                <w:szCs w:val="96"/>
                              </w:rPr>
                              <w:t>Vibe Che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00BC06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-15.15pt;margin-top:-24.3pt;width:316.45pt;height:73.6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" filled="f" stroked="f" strokeweight=".5pt">
                <v:textbox>
                  <w:txbxContent>
                    <w:p w14:paraId="4697B868" w14:textId="77777777" w:rsidR="00D233D3" w:rsidRPr="00D233D3" w:rsidRDefault="00D233D3" w:rsidP="00D233D3">
                      <w:pPr>
                        <w:rPr>
                          <w:rFonts w:ascii="Cavolini" w:hAnsi="Cavolini" w:cs="Cavolini"/>
                          <w:b/>
                          <w:bCs/>
                          <w:color w:val="7030A0"/>
                          <w:sz w:val="96"/>
                          <w:szCs w:val="96"/>
                        </w:rPr>
                      </w:pPr>
                      <w:r w:rsidRPr="00D233D3">
                        <w:rPr>
                          <w:rFonts w:ascii="Cavolini" w:hAnsi="Cavolini" w:cs="Cavolini"/>
                          <w:b/>
                          <w:bCs/>
                          <w:color w:val="7030A0"/>
                          <w:sz w:val="96"/>
                          <w:szCs w:val="96"/>
                        </w:rPr>
                        <w:t>Vibe Check</w:t>
                      </w:r>
                    </w:p>
                  </w:txbxContent>
                </v:textbox>
              </v:shape>
            </w:pict>
          </mc:Fallback>
        </mc:AlternateContent>
      </w:r>
      <w:r w:rsidR="00D233D3" w:rsidRPr="00D233D3">
        <w:rPr>
          <w:rFonts w:ascii="Cavolini" w:hAnsi="Cavolini" w:cs="Cavolini"/>
          <w:noProof/>
          <w:color w:val="FF0000"/>
          <w:sz w:val="40"/>
          <w:szCs w:val="40"/>
          <w:u w:val="single"/>
        </w:rPr>
        <w:drawing>
          <wp:anchor distT="0" distB="0" distL="114300" distR="114300" simplePos="0" relativeHeight="251826176" behindDoc="1" locked="0" layoutInCell="1" allowOverlap="1" wp14:anchorId="75FD9BCA" wp14:editId="7D21DF8E">
            <wp:simplePos x="0" y="0"/>
            <wp:positionH relativeFrom="column">
              <wp:posOffset>3896360</wp:posOffset>
            </wp:positionH>
            <wp:positionV relativeFrom="page">
              <wp:posOffset>-83820</wp:posOffset>
            </wp:positionV>
            <wp:extent cx="2115820" cy="1966595"/>
            <wp:effectExtent l="0" t="0" r="0" b="0"/>
            <wp:wrapTight wrapText="bothSides">
              <wp:wrapPolygon edited="0">
                <wp:start x="8946" y="4882"/>
                <wp:lineTo x="7649" y="5301"/>
                <wp:lineTo x="5316" y="6696"/>
                <wp:lineTo x="5316" y="7393"/>
                <wp:lineTo x="2204" y="10043"/>
                <wp:lineTo x="908" y="11578"/>
                <wp:lineTo x="1037" y="14786"/>
                <wp:lineTo x="3501" y="16320"/>
                <wp:lineTo x="4667" y="16599"/>
                <wp:lineTo x="17892" y="16599"/>
                <wp:lineTo x="18800" y="16320"/>
                <wp:lineTo x="20615" y="14786"/>
                <wp:lineTo x="20485" y="12833"/>
                <wp:lineTo x="20226" y="11857"/>
                <wp:lineTo x="15429" y="7114"/>
                <wp:lineTo x="9594" y="4882"/>
                <wp:lineTo x="8946" y="4882"/>
              </wp:wrapPolygon>
            </wp:wrapTight>
            <wp:docPr id="17" name="Graphic 17" descr="Cloud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phic 17" descr="Cloud outlin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582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33D3" w:rsidRPr="007253B6">
        <w:rPr>
          <w:rFonts w:ascii="Cavolini" w:hAnsi="Cavolini" w:cs="Cavolini"/>
          <w:noProof/>
          <w:sz w:val="40"/>
          <w:szCs w:val="40"/>
          <w:u w:val="single"/>
        </w:rPr>
        <w:drawing>
          <wp:anchor distT="0" distB="0" distL="114300" distR="114300" simplePos="0" relativeHeight="251658240" behindDoc="1" locked="0" layoutInCell="1" allowOverlap="1" wp14:anchorId="54A467DB" wp14:editId="0864A387">
            <wp:simplePos x="0" y="0"/>
            <wp:positionH relativeFrom="column">
              <wp:posOffset>4340668</wp:posOffset>
            </wp:positionH>
            <wp:positionV relativeFrom="page">
              <wp:posOffset>787592</wp:posOffset>
            </wp:positionV>
            <wp:extent cx="1155065" cy="546100"/>
            <wp:effectExtent l="0" t="0" r="6985" b="6350"/>
            <wp:wrapTight wrapText="bothSides">
              <wp:wrapPolygon edited="0">
                <wp:start x="2850" y="0"/>
                <wp:lineTo x="0" y="4521"/>
                <wp:lineTo x="0" y="16577"/>
                <wp:lineTo x="2494" y="21098"/>
                <wp:lineTo x="6056" y="21098"/>
                <wp:lineTo x="20662" y="14316"/>
                <wp:lineTo x="21374" y="3014"/>
                <wp:lineTo x="19237" y="1507"/>
                <wp:lineTo x="6412" y="0"/>
                <wp:lineTo x="2850" y="0"/>
              </wp:wrapPolygon>
            </wp:wrapTight>
            <wp:docPr id="1" name="Picture 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065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33D3">
        <w:rPr>
          <w:rFonts w:ascii="Cavolini" w:hAnsi="Cavolini" w:cs="Cavolini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AFF1776" wp14:editId="71894CC8">
                <wp:simplePos x="0" y="0"/>
                <wp:positionH relativeFrom="column">
                  <wp:posOffset>-254000</wp:posOffset>
                </wp:positionH>
                <wp:positionV relativeFrom="paragraph">
                  <wp:posOffset>-307606</wp:posOffset>
                </wp:positionV>
                <wp:extent cx="4019107" cy="93566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107" cy="9356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39258D" w14:textId="31AD9562" w:rsidR="00D233D3" w:rsidRPr="003B2547" w:rsidRDefault="00D233D3">
                            <w:pPr>
                              <w:rPr>
                                <w:rFonts w:ascii="Cavolini" w:hAnsi="Cavolini" w:cs="Cavolini"/>
                                <w:b/>
                                <w:bCs/>
                                <w:color w:val="EB6233"/>
                                <w:sz w:val="96"/>
                                <w:szCs w:val="96"/>
                              </w:rPr>
                            </w:pPr>
                            <w:r w:rsidRPr="003B2547">
                              <w:rPr>
                                <w:rFonts w:ascii="Cavolini" w:hAnsi="Cavolini" w:cs="Cavolini"/>
                                <w:b/>
                                <w:bCs/>
                                <w:color w:val="EB6233"/>
                                <w:sz w:val="96"/>
                                <w:szCs w:val="96"/>
                              </w:rPr>
                              <w:t>Vibe Che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F1776" id="Text Box 12" o:spid="_x0000_s1027" type="#_x0000_t202" style="position:absolute;left:0;text-align:left;margin-left:-20pt;margin-top:-24.2pt;width:316.45pt;height:73.6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" filled="f" stroked="f" strokeweight=".5pt">
                <v:textbox>
                  <w:txbxContent>
                    <w:p w14:paraId="1139258D" w14:textId="31AD9562" w:rsidR="00D233D3" w:rsidRPr="003B2547" w:rsidRDefault="00D233D3">
                      <w:pPr>
                        <w:rPr>
                          <w:rFonts w:ascii="Cavolini" w:hAnsi="Cavolini" w:cs="Cavolini"/>
                          <w:b/>
                          <w:bCs/>
                          <w:color w:val="EB6233"/>
                          <w:sz w:val="96"/>
                          <w:szCs w:val="96"/>
                        </w:rPr>
                      </w:pPr>
                      <w:r w:rsidRPr="003B2547">
                        <w:rPr>
                          <w:rFonts w:ascii="Cavolini" w:hAnsi="Cavolini" w:cs="Cavolini"/>
                          <w:b/>
                          <w:bCs/>
                          <w:color w:val="EB6233"/>
                          <w:sz w:val="96"/>
                          <w:szCs w:val="96"/>
                        </w:rPr>
                        <w:t>Vibe Check</w:t>
                      </w:r>
                    </w:p>
                  </w:txbxContent>
                </v:textbox>
              </v:shape>
            </w:pict>
          </mc:Fallback>
        </mc:AlternateContent>
      </w:r>
    </w:p>
    <w:p w14:paraId="61F016B3" w14:textId="3BAE8DA7" w:rsidR="007253B6" w:rsidRDefault="007253B6" w:rsidP="007253B6">
      <w:pPr>
        <w:jc w:val="center"/>
        <w:rPr>
          <w:rFonts w:ascii="Cavolini" w:hAnsi="Cavolini" w:cs="Cavolini"/>
          <w:sz w:val="32"/>
          <w:szCs w:val="32"/>
          <w:u w:val="single"/>
        </w:rPr>
      </w:pPr>
    </w:p>
    <w:tbl>
      <w:tblPr>
        <w:tblStyle w:val="TableGrid"/>
        <w:tblpPr w:leftFromText="180" w:rightFromText="180" w:vertAnchor="page" w:horzAnchor="margin" w:tblpY="2548"/>
        <w:tblW w:w="9468" w:type="dxa"/>
        <w:tblLook w:val="04A0" w:firstRow="1" w:lastRow="0" w:firstColumn="1" w:lastColumn="0" w:noHBand="0" w:noVBand="1"/>
      </w:tblPr>
      <w:tblGrid>
        <w:gridCol w:w="5749"/>
        <w:gridCol w:w="3719"/>
      </w:tblGrid>
      <w:tr w:rsidR="007253B6" w14:paraId="77590118" w14:textId="77777777" w:rsidTr="003B2547">
        <w:trPr>
          <w:trHeight w:val="457"/>
        </w:trPr>
        <w:tc>
          <w:tcPr>
            <w:tcW w:w="5749" w:type="dxa"/>
          </w:tcPr>
          <w:p w14:paraId="169757D4" w14:textId="5427B787" w:rsidR="007253B6" w:rsidRPr="00C76279" w:rsidRDefault="007253B6" w:rsidP="00D233D3">
            <w:pPr>
              <w:rPr>
                <w:rFonts w:ascii="Cavolini" w:hAnsi="Cavolini" w:cs="Cavolini"/>
                <w:sz w:val="36"/>
                <w:szCs w:val="36"/>
              </w:rPr>
            </w:pPr>
            <w:r w:rsidRPr="00C76279">
              <w:rPr>
                <w:rFonts w:ascii="Cavolini" w:hAnsi="Cavolini" w:cs="Cavolini"/>
                <w:sz w:val="36"/>
                <w:szCs w:val="36"/>
              </w:rPr>
              <w:t>Name:</w:t>
            </w:r>
          </w:p>
        </w:tc>
        <w:tc>
          <w:tcPr>
            <w:tcW w:w="3719" w:type="dxa"/>
          </w:tcPr>
          <w:p w14:paraId="4711222D" w14:textId="3A9C420C" w:rsidR="007253B6" w:rsidRPr="00C76279" w:rsidRDefault="007253B6" w:rsidP="00D233D3">
            <w:pPr>
              <w:rPr>
                <w:rFonts w:ascii="Cavolini" w:hAnsi="Cavolini" w:cs="Cavolini"/>
                <w:sz w:val="36"/>
                <w:szCs w:val="36"/>
              </w:rPr>
            </w:pPr>
            <w:r w:rsidRPr="00C76279">
              <w:rPr>
                <w:rFonts w:ascii="Cavolini" w:hAnsi="Cavolini" w:cs="Cavolini"/>
                <w:sz w:val="36"/>
                <w:szCs w:val="36"/>
              </w:rPr>
              <w:t>Date:</w:t>
            </w:r>
          </w:p>
        </w:tc>
      </w:tr>
      <w:tr w:rsidR="007253B6" w14:paraId="1604AEC3" w14:textId="77777777" w:rsidTr="003B2547">
        <w:trPr>
          <w:trHeight w:val="1225"/>
        </w:trPr>
        <w:tc>
          <w:tcPr>
            <w:tcW w:w="5749" w:type="dxa"/>
          </w:tcPr>
          <w:p w14:paraId="2C8BF360" w14:textId="54096528" w:rsidR="007253B6" w:rsidRPr="00D01BE8" w:rsidRDefault="0076100E" w:rsidP="00D233D3">
            <w:pPr>
              <w:rPr>
                <w:rFonts w:ascii="Cavolini" w:hAnsi="Cavolini" w:cs="Cavolini"/>
                <w:sz w:val="32"/>
                <w:szCs w:val="32"/>
              </w:rPr>
            </w:pPr>
            <w:r>
              <w:rPr>
                <w:rFonts w:ascii="Cavolini" w:hAnsi="Cavolini" w:cs="Cavolini"/>
                <w:sz w:val="32"/>
                <w:szCs w:val="32"/>
              </w:rPr>
              <w:t>S</w:t>
            </w:r>
            <w:r w:rsidR="002B464D">
              <w:rPr>
                <w:rFonts w:ascii="Cavolini" w:hAnsi="Cavolini" w:cs="Cavolini"/>
                <w:sz w:val="32"/>
                <w:szCs w:val="32"/>
              </w:rPr>
              <w:t>ession</w:t>
            </w:r>
            <w:r>
              <w:rPr>
                <w:rFonts w:ascii="Cavolini" w:hAnsi="Cavolini" w:cs="Cavolini"/>
                <w:sz w:val="32"/>
                <w:szCs w:val="32"/>
              </w:rPr>
              <w:t>:</w:t>
            </w:r>
          </w:p>
        </w:tc>
        <w:tc>
          <w:tcPr>
            <w:tcW w:w="3719" w:type="dxa"/>
          </w:tcPr>
          <w:p w14:paraId="656E94A6" w14:textId="22099366" w:rsidR="00891B4C" w:rsidRPr="00891B4C" w:rsidRDefault="007253B6" w:rsidP="00D233D3">
            <w:pPr>
              <w:rPr>
                <w:rFonts w:ascii="Cavolini" w:hAnsi="Cavolini" w:cs="Cavolini"/>
                <w:sz w:val="32"/>
                <w:szCs w:val="32"/>
              </w:rPr>
            </w:pPr>
            <w:r w:rsidRPr="00891B4C">
              <w:rPr>
                <w:rFonts w:ascii="Cavolini" w:hAnsi="Cavolini" w:cs="Cavolini"/>
                <w:sz w:val="32"/>
                <w:szCs w:val="32"/>
              </w:rPr>
              <w:t xml:space="preserve">Time in workshop: </w:t>
            </w:r>
          </w:p>
          <w:p w14:paraId="45BDF480" w14:textId="5305ACAF" w:rsidR="00891B4C" w:rsidRDefault="009E73B9" w:rsidP="00D233D3">
            <w:pPr>
              <w:rPr>
                <w:rFonts w:ascii="Cavolini" w:hAnsi="Cavolini" w:cs="Cavolini"/>
                <w:b/>
                <w:sz w:val="36"/>
                <w:szCs w:val="36"/>
              </w:rPr>
            </w:pPr>
            <w:r w:rsidRPr="00016482">
              <w:rPr>
                <w:rFonts w:ascii="Cavolini" w:hAnsi="Cavolini" w:cs="Cavolini"/>
                <w:b/>
                <w:sz w:val="36"/>
                <w:szCs w:val="36"/>
                <w:highlight w:val="yellow"/>
              </w:rPr>
              <w:t>Start</w:t>
            </w:r>
          </w:p>
          <w:p w14:paraId="100474E2" w14:textId="12986A4B" w:rsidR="00891B4C" w:rsidRPr="00C76279" w:rsidRDefault="00891B4C" w:rsidP="00D233D3">
            <w:pPr>
              <w:rPr>
                <w:rFonts w:ascii="Cavolini" w:hAnsi="Cavolini" w:cs="Cavolini"/>
                <w:sz w:val="36"/>
                <w:szCs w:val="36"/>
              </w:rPr>
            </w:pPr>
          </w:p>
        </w:tc>
      </w:tr>
    </w:tbl>
    <w:p w14:paraId="7BE2A572" w14:textId="5F71EF1D" w:rsidR="007253B6" w:rsidRDefault="007253B6" w:rsidP="007253B6">
      <w:pPr>
        <w:jc w:val="center"/>
        <w:rPr>
          <w:rFonts w:ascii="Cavolini" w:hAnsi="Cavolini" w:cs="Cavolini"/>
          <w:sz w:val="32"/>
          <w:szCs w:val="32"/>
          <w:u w:val="single"/>
        </w:rPr>
      </w:pPr>
    </w:p>
    <w:p w14:paraId="04A547C2" w14:textId="1CC79263" w:rsidR="00AA1F9E" w:rsidRPr="00C76279" w:rsidRDefault="00AA1F9E" w:rsidP="00AA1F9E">
      <w:pPr>
        <w:spacing w:before="240"/>
        <w:rPr>
          <w:rFonts w:ascii="Cavolini" w:hAnsi="Cavolini" w:cs="Cavolini"/>
          <w:sz w:val="32"/>
          <w:szCs w:val="32"/>
        </w:rPr>
      </w:pPr>
      <w:r w:rsidRPr="00C76279">
        <w:rPr>
          <w:rFonts w:ascii="Cavolini" w:hAnsi="Cavolini" w:cs="Cavolini"/>
          <w:b/>
          <w:sz w:val="32"/>
          <w:szCs w:val="32"/>
        </w:rPr>
        <w:t>Instructions:</w:t>
      </w:r>
      <w:r w:rsidRPr="00C76279">
        <w:rPr>
          <w:rFonts w:ascii="Cavolini" w:hAnsi="Cavolini" w:cs="Cavolini"/>
          <w:sz w:val="32"/>
          <w:szCs w:val="32"/>
        </w:rPr>
        <w:t xml:space="preserve"> </w:t>
      </w:r>
    </w:p>
    <w:p w14:paraId="5B128E09" w14:textId="0D75D2DC" w:rsidR="00B85BB2" w:rsidRDefault="00AA1F9E" w:rsidP="00AA1F9E">
      <w:pPr>
        <w:rPr>
          <w:rFonts w:ascii="Cavolini" w:hAnsi="Cavolini" w:cs="Cavolini"/>
          <w:sz w:val="32"/>
          <w:szCs w:val="32"/>
        </w:rPr>
      </w:pPr>
      <w:r w:rsidRPr="00C76279">
        <w:rPr>
          <w:rFonts w:ascii="Cavolini" w:hAnsi="Cavolini" w:cs="Cavolini"/>
          <w:sz w:val="32"/>
          <w:szCs w:val="32"/>
        </w:rPr>
        <w:t xml:space="preserve">Below are a number of statements with which you may agree or disagree.  </w:t>
      </w:r>
    </w:p>
    <w:p w14:paraId="358E56AB" w14:textId="37348784" w:rsidR="00B85BB2" w:rsidRDefault="00B85BB2" w:rsidP="00AA1F9E">
      <w:pPr>
        <w:rPr>
          <w:rFonts w:ascii="Cavolini" w:hAnsi="Cavolini" w:cs="Cavolini"/>
          <w:sz w:val="32"/>
          <w:szCs w:val="32"/>
        </w:rPr>
      </w:pPr>
    </w:p>
    <w:p w14:paraId="766D578F" w14:textId="2EE6B95D" w:rsidR="00B85BB2" w:rsidRDefault="00AA1F9E" w:rsidP="00AA1F9E">
      <w:pPr>
        <w:rPr>
          <w:rFonts w:ascii="Cavolini" w:hAnsi="Cavolini" w:cs="Cavolini"/>
          <w:sz w:val="32"/>
          <w:szCs w:val="32"/>
        </w:rPr>
      </w:pPr>
      <w:r w:rsidRPr="00C76279">
        <w:rPr>
          <w:rFonts w:ascii="Cavolini" w:hAnsi="Cavolini" w:cs="Cavolini"/>
          <w:sz w:val="32"/>
          <w:szCs w:val="32"/>
        </w:rPr>
        <w:t xml:space="preserve">Beneath each statement is a five point scale of </w:t>
      </w:r>
      <w:r w:rsidR="009E73B9" w:rsidRPr="00C76279">
        <w:rPr>
          <w:rFonts w:ascii="Cavolini" w:hAnsi="Cavolini" w:cs="Cavolini"/>
          <w:sz w:val="32"/>
          <w:szCs w:val="32"/>
        </w:rPr>
        <w:t>emo</w:t>
      </w:r>
      <w:r w:rsidR="009E73B9">
        <w:rPr>
          <w:rFonts w:ascii="Cavolini" w:hAnsi="Cavolini" w:cs="Cavolini"/>
          <w:sz w:val="32"/>
          <w:szCs w:val="32"/>
        </w:rPr>
        <w:t>jis</w:t>
      </w:r>
      <w:r w:rsidR="00C76279" w:rsidRPr="00C76279">
        <w:rPr>
          <w:rFonts w:ascii="Cavolini" w:hAnsi="Cavolini" w:cs="Cavolini"/>
          <w:sz w:val="32"/>
          <w:szCs w:val="32"/>
        </w:rPr>
        <w:t xml:space="preserve"> (Please see key below). </w:t>
      </w:r>
    </w:p>
    <w:p w14:paraId="2FD7BC1B" w14:textId="77777777" w:rsidR="00B85BB2" w:rsidRDefault="00B85BB2" w:rsidP="00AA1F9E">
      <w:pPr>
        <w:rPr>
          <w:rFonts w:ascii="Cavolini" w:hAnsi="Cavolini" w:cs="Cavolini"/>
          <w:sz w:val="32"/>
          <w:szCs w:val="32"/>
        </w:rPr>
      </w:pPr>
    </w:p>
    <w:p w14:paraId="53BEA089" w14:textId="6C903DCD" w:rsidR="00AA1F9E" w:rsidRPr="00C76279" w:rsidRDefault="00AA1F9E" w:rsidP="00AA1F9E">
      <w:pPr>
        <w:rPr>
          <w:rFonts w:ascii="Cavolini" w:hAnsi="Cavolini" w:cs="Cavolini"/>
          <w:sz w:val="32"/>
          <w:szCs w:val="32"/>
        </w:rPr>
      </w:pPr>
      <w:r w:rsidRPr="00C76279">
        <w:rPr>
          <w:rFonts w:ascii="Cavolini" w:hAnsi="Cavolini" w:cs="Cavolini"/>
          <w:sz w:val="32"/>
          <w:szCs w:val="32"/>
        </w:rPr>
        <w:t xml:space="preserve">Please circle the </w:t>
      </w:r>
      <w:r w:rsidR="00DC5F9A">
        <w:rPr>
          <w:rFonts w:ascii="Cavolini" w:hAnsi="Cavolini" w:cs="Cavolini"/>
          <w:sz w:val="32"/>
          <w:szCs w:val="32"/>
        </w:rPr>
        <w:t>emoji</w:t>
      </w:r>
      <w:r w:rsidRPr="00C76279">
        <w:rPr>
          <w:rFonts w:ascii="Cavolini" w:hAnsi="Cavolini" w:cs="Cavolini"/>
          <w:sz w:val="32"/>
          <w:szCs w:val="32"/>
        </w:rPr>
        <w:t xml:space="preserve"> closest to what you think or feel</w:t>
      </w:r>
      <w:r w:rsidR="003A47F9">
        <w:rPr>
          <w:rFonts w:ascii="Cavolini" w:hAnsi="Cavolini" w:cs="Cavolini"/>
          <w:sz w:val="32"/>
          <w:szCs w:val="32"/>
        </w:rPr>
        <w:t xml:space="preserve"> </w:t>
      </w:r>
      <w:r w:rsidR="00F90A40">
        <w:rPr>
          <w:rFonts w:ascii="Cavolini" w:hAnsi="Cavolini" w:cs="Cavolini"/>
          <w:sz w:val="32"/>
          <w:szCs w:val="32"/>
        </w:rPr>
        <w:t>right now</w:t>
      </w:r>
      <w:r w:rsidRPr="00C76279">
        <w:rPr>
          <w:rFonts w:ascii="Cavolini" w:hAnsi="Cavolini" w:cs="Cavolini"/>
          <w:sz w:val="32"/>
          <w:szCs w:val="32"/>
        </w:rPr>
        <w:t xml:space="preserve">.  </w:t>
      </w:r>
      <w:r w:rsidR="00DC5F9A">
        <w:rPr>
          <w:rFonts w:ascii="Cavolini" w:hAnsi="Cavolini" w:cs="Cavolini"/>
          <w:sz w:val="32"/>
          <w:szCs w:val="32"/>
        </w:rPr>
        <w:t xml:space="preserve">Only circle </w:t>
      </w:r>
      <w:r w:rsidR="00CD29E1" w:rsidRPr="00CD29E1">
        <w:rPr>
          <w:rFonts w:ascii="Cavolini" w:hAnsi="Cavolini" w:cs="Cavolini"/>
          <w:b/>
          <w:sz w:val="32"/>
          <w:szCs w:val="32"/>
        </w:rPr>
        <w:t>ONE</w:t>
      </w:r>
      <w:r w:rsidR="00DC5F9A">
        <w:rPr>
          <w:rFonts w:ascii="Cavolini" w:hAnsi="Cavolini" w:cs="Cavolini"/>
          <w:sz w:val="32"/>
          <w:szCs w:val="32"/>
        </w:rPr>
        <w:t xml:space="preserve"> emoji </w:t>
      </w:r>
      <w:r w:rsidR="00CD29E1">
        <w:rPr>
          <w:rFonts w:ascii="Cavolini" w:hAnsi="Cavolini" w:cs="Cavolini"/>
          <w:sz w:val="32"/>
          <w:szCs w:val="32"/>
        </w:rPr>
        <w:t>for each statement.</w:t>
      </w:r>
    </w:p>
    <w:p w14:paraId="1E623F41" w14:textId="63CFBD3C" w:rsidR="007253B6" w:rsidRDefault="007253B6">
      <w:pPr>
        <w:rPr>
          <w:rFonts w:ascii="Cavolini" w:hAnsi="Cavolini" w:cs="Cavolini"/>
          <w:sz w:val="32"/>
          <w:szCs w:val="32"/>
          <w:u w:val="single"/>
        </w:rPr>
      </w:pPr>
    </w:p>
    <w:p w14:paraId="23E296B7" w14:textId="6D40721E" w:rsidR="00AA1F9E" w:rsidRDefault="00133D3B">
      <w:pPr>
        <w:rPr>
          <w:rFonts w:ascii="Cavolini" w:hAnsi="Cavolini" w:cs="Cavolini"/>
          <w:sz w:val="32"/>
          <w:szCs w:val="32"/>
          <w:u w:val="single"/>
        </w:rPr>
      </w:pPr>
      <w:r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D8264D" wp14:editId="2CAD66A5">
                <wp:simplePos x="0" y="0"/>
                <wp:positionH relativeFrom="column">
                  <wp:posOffset>-325925</wp:posOffset>
                </wp:positionH>
                <wp:positionV relativeFrom="paragraph">
                  <wp:posOffset>338103</wp:posOffset>
                </wp:positionV>
                <wp:extent cx="6527234" cy="2941955"/>
                <wp:effectExtent l="50800" t="50800" r="51435" b="55245"/>
                <wp:wrapNone/>
                <wp:docPr id="18" name="Termina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7234" cy="2941955"/>
                        </a:xfrm>
                        <a:prstGeom prst="flowChartTerminator">
                          <a:avLst/>
                        </a:prstGeom>
                        <a:noFill/>
                        <a:ln w="41275" cap="flat" cmpd="sng" algn="ctr">
                          <a:solidFill>
                            <a:srgbClr val="673799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9829E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Terminator 18" o:spid="_x0000_s1026" type="#_x0000_t116" style="position:absolute;margin-left:-25.65pt;margin-top:26.6pt;width:513.95pt;height:231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" filled="f" strokecolor="#673799" strokeweight="3.25pt">
                <v:stroke joinstyle="round"/>
              </v:shape>
            </w:pict>
          </mc:Fallback>
        </mc:AlternateContent>
      </w:r>
    </w:p>
    <w:p w14:paraId="00E71F0E" w14:textId="44F10458" w:rsidR="007253B6" w:rsidRDefault="00B85BB2" w:rsidP="007253B6">
      <w:pPr>
        <w:jc w:val="center"/>
        <w:rPr>
          <w:rFonts w:ascii="Cavolini" w:hAnsi="Cavolini" w:cs="Cavolini"/>
          <w:sz w:val="32"/>
          <w:szCs w:val="32"/>
          <w:u w:val="single"/>
        </w:rPr>
      </w:pPr>
      <w:r w:rsidRPr="001156D6">
        <w:rPr>
          <w:rFonts w:ascii="Cavolini" w:hAnsi="Cavolini" w:cs="Cavolini"/>
          <w:noProof/>
          <w:sz w:val="32"/>
          <w:szCs w:val="32"/>
          <w:u w:val="single"/>
        </w:rPr>
        <w:drawing>
          <wp:anchor distT="0" distB="0" distL="114300" distR="114300" simplePos="0" relativeHeight="251686912" behindDoc="1" locked="0" layoutInCell="1" allowOverlap="1" wp14:anchorId="5A56DC9C" wp14:editId="15B2EA2C">
            <wp:simplePos x="0" y="0"/>
            <wp:positionH relativeFrom="column">
              <wp:posOffset>4338955</wp:posOffset>
            </wp:positionH>
            <wp:positionV relativeFrom="paragraph">
              <wp:posOffset>3175</wp:posOffset>
            </wp:positionV>
            <wp:extent cx="1908810" cy="1938655"/>
            <wp:effectExtent l="0" t="0" r="0" b="0"/>
            <wp:wrapTight wrapText="bothSides">
              <wp:wrapPolygon edited="0">
                <wp:start x="9485" y="6155"/>
                <wp:lineTo x="8192" y="7217"/>
                <wp:lineTo x="6251" y="9127"/>
                <wp:lineTo x="6251" y="10825"/>
                <wp:lineTo x="6898" y="13372"/>
                <wp:lineTo x="7114" y="13584"/>
                <wp:lineTo x="9269" y="14858"/>
                <wp:lineTo x="9485" y="15282"/>
                <wp:lineTo x="11641" y="15282"/>
                <wp:lineTo x="11856" y="14858"/>
                <wp:lineTo x="14012" y="13584"/>
                <wp:lineTo x="14228" y="13372"/>
                <wp:lineTo x="15090" y="9551"/>
                <wp:lineTo x="12719" y="7004"/>
                <wp:lineTo x="11641" y="6155"/>
                <wp:lineTo x="9485" y="6155"/>
              </wp:wrapPolygon>
            </wp:wrapTight>
            <wp:docPr id="19" name="Picture 19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5" r="22307"/>
                    <a:stretch/>
                  </pic:blipFill>
                  <pic:spPr bwMode="auto">
                    <a:xfrm>
                      <a:off x="0" y="0"/>
                      <a:ext cx="1908810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6D6">
        <w:rPr>
          <w:noProof/>
          <w:lang w:eastAsia="en-GB"/>
        </w:rPr>
        <w:drawing>
          <wp:anchor distT="0" distB="0" distL="114300" distR="114300" simplePos="0" relativeHeight="251687936" behindDoc="1" locked="0" layoutInCell="1" allowOverlap="1" wp14:anchorId="71435DCC" wp14:editId="06C21591">
            <wp:simplePos x="0" y="0"/>
            <wp:positionH relativeFrom="column">
              <wp:posOffset>3454400</wp:posOffset>
            </wp:positionH>
            <wp:positionV relativeFrom="paragraph">
              <wp:posOffset>197485</wp:posOffset>
            </wp:positionV>
            <wp:extent cx="1515110" cy="1489710"/>
            <wp:effectExtent l="0" t="0" r="0" b="0"/>
            <wp:wrapTight wrapText="bothSides">
              <wp:wrapPolygon edited="0">
                <wp:start x="9505" y="4696"/>
                <wp:lineTo x="8148" y="5801"/>
                <wp:lineTo x="5432" y="8839"/>
                <wp:lineTo x="5432" y="10496"/>
                <wp:lineTo x="6246" y="14087"/>
                <wp:lineTo x="10049" y="16849"/>
                <wp:lineTo x="12221" y="16849"/>
                <wp:lineTo x="16023" y="14087"/>
                <wp:lineTo x="16838" y="10496"/>
                <wp:lineTo x="16838" y="8839"/>
                <wp:lineTo x="14394" y="6077"/>
                <wp:lineTo x="12764" y="4696"/>
                <wp:lineTo x="9505" y="4696"/>
              </wp:wrapPolygon>
            </wp:wrapTight>
            <wp:docPr id="20" name="Picture 20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515110" cy="148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296A0" w14:textId="43FD757C" w:rsidR="00BB6889" w:rsidRDefault="001156D6" w:rsidP="00BB6889">
      <w:pPr>
        <w:rPr>
          <w:rFonts w:ascii="Times New Roman" w:eastAsia="Times New Roman" w:hAnsi="Times New Roman" w:cs="Times New Roman"/>
          <w:lang w:eastAsia="en-GB"/>
        </w:rPr>
      </w:pPr>
      <w:r w:rsidRPr="001156D6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1156D6">
        <w:rPr>
          <w:rFonts w:ascii="Times New Roman" w:eastAsia="Times New Roman" w:hAnsi="Times New Roman" w:cs="Times New Roman"/>
          <w:lang w:eastAsia="en-GB"/>
        </w:rPr>
        <w:instrText xml:space="preserve"> INCLUDEPICTURE "https://www.emojirequest.com/images/ThumbsDownEmoji.jpg" \* MERGEFORMATINET </w:instrText>
      </w:r>
      <w:r w:rsidRPr="001156D6">
        <w:rPr>
          <w:rFonts w:ascii="Times New Roman" w:eastAsia="Times New Roman" w:hAnsi="Times New Roman" w:cs="Times New Roman"/>
          <w:lang w:eastAsia="en-GB"/>
        </w:rPr>
        <w:fldChar w:fldCharType="end"/>
      </w:r>
    </w:p>
    <w:tbl>
      <w:tblPr>
        <w:tblStyle w:val="TableGrid"/>
        <w:tblpPr w:leftFromText="180" w:rightFromText="180" w:vertAnchor="text" w:horzAnchor="margin" w:tblpY="1733"/>
        <w:tblW w:w="9397" w:type="dxa"/>
        <w:tblLook w:val="04A0" w:firstRow="1" w:lastRow="0" w:firstColumn="1" w:lastColumn="0" w:noHBand="0" w:noVBand="1"/>
      </w:tblPr>
      <w:tblGrid>
        <w:gridCol w:w="1980"/>
        <w:gridCol w:w="1701"/>
        <w:gridCol w:w="2126"/>
        <w:gridCol w:w="1784"/>
        <w:gridCol w:w="1806"/>
      </w:tblGrid>
      <w:tr w:rsidR="00B85BB2" w:rsidRPr="00596BB4" w14:paraId="5E1E78F5" w14:textId="77777777" w:rsidTr="00B85BB2">
        <w:trPr>
          <w:trHeight w:val="416"/>
        </w:trPr>
        <w:tc>
          <w:tcPr>
            <w:tcW w:w="1980" w:type="dxa"/>
          </w:tcPr>
          <w:p w14:paraId="4841C0A0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</w:rPr>
            </w:pPr>
            <w:r>
              <w:rPr>
                <w:rFonts w:ascii="Cavolini" w:hAnsi="Cavolini" w:cs="Cavolini"/>
              </w:rPr>
              <w:t>1</w:t>
            </w:r>
          </w:p>
        </w:tc>
        <w:tc>
          <w:tcPr>
            <w:tcW w:w="1701" w:type="dxa"/>
          </w:tcPr>
          <w:p w14:paraId="1D87982A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</w:rPr>
            </w:pPr>
            <w:r>
              <w:rPr>
                <w:rFonts w:ascii="Cavolini" w:hAnsi="Cavolini" w:cs="Cavolini"/>
              </w:rPr>
              <w:t>2</w:t>
            </w:r>
          </w:p>
        </w:tc>
        <w:tc>
          <w:tcPr>
            <w:tcW w:w="2126" w:type="dxa"/>
          </w:tcPr>
          <w:p w14:paraId="75E53528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</w:rPr>
            </w:pPr>
            <w:r>
              <w:rPr>
                <w:rFonts w:ascii="Cavolini" w:hAnsi="Cavolini" w:cs="Cavolini"/>
              </w:rPr>
              <w:t>3</w:t>
            </w:r>
          </w:p>
        </w:tc>
        <w:tc>
          <w:tcPr>
            <w:tcW w:w="1784" w:type="dxa"/>
          </w:tcPr>
          <w:p w14:paraId="75353EAF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</w:rPr>
            </w:pPr>
            <w:r>
              <w:rPr>
                <w:rFonts w:ascii="Cavolini" w:hAnsi="Cavolini" w:cs="Cavolini"/>
              </w:rPr>
              <w:t>4</w:t>
            </w:r>
          </w:p>
        </w:tc>
        <w:tc>
          <w:tcPr>
            <w:tcW w:w="1806" w:type="dxa"/>
          </w:tcPr>
          <w:p w14:paraId="16B2A2DB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</w:rPr>
            </w:pPr>
            <w:r>
              <w:rPr>
                <w:rFonts w:ascii="Cavolini" w:hAnsi="Cavolini" w:cs="Cavolini"/>
              </w:rPr>
              <w:t>5</w:t>
            </w:r>
          </w:p>
        </w:tc>
      </w:tr>
      <w:tr w:rsidR="00B85BB2" w:rsidRPr="00596BB4" w14:paraId="6FBA5590" w14:textId="77777777" w:rsidTr="00B85BB2">
        <w:trPr>
          <w:trHeight w:val="699"/>
        </w:trPr>
        <w:tc>
          <w:tcPr>
            <w:tcW w:w="1980" w:type="dxa"/>
          </w:tcPr>
          <w:p w14:paraId="52134132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  <w:sz w:val="24"/>
                <w:szCs w:val="24"/>
              </w:rPr>
            </w:pPr>
            <w:r w:rsidRPr="00D8557C">
              <w:rPr>
                <w:rFonts w:ascii="Cavolini" w:hAnsi="Cavolini" w:cs="Cavolini"/>
                <w:sz w:val="24"/>
                <w:szCs w:val="24"/>
              </w:rPr>
              <w:t>Not at all true for me</w:t>
            </w:r>
          </w:p>
        </w:tc>
        <w:tc>
          <w:tcPr>
            <w:tcW w:w="1701" w:type="dxa"/>
          </w:tcPr>
          <w:p w14:paraId="47B8EE1C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  <w:sz w:val="24"/>
                <w:szCs w:val="24"/>
              </w:rPr>
            </w:pPr>
            <w:r w:rsidRPr="00D8557C">
              <w:rPr>
                <w:rFonts w:ascii="Cavolini" w:hAnsi="Cavolini" w:cs="Cavolini"/>
                <w:sz w:val="24"/>
                <w:szCs w:val="24"/>
              </w:rPr>
              <w:t>Not true for me</w:t>
            </w:r>
          </w:p>
        </w:tc>
        <w:tc>
          <w:tcPr>
            <w:tcW w:w="2126" w:type="dxa"/>
          </w:tcPr>
          <w:p w14:paraId="1C9384F0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  <w:sz w:val="24"/>
                <w:szCs w:val="24"/>
              </w:rPr>
            </w:pPr>
            <w:r w:rsidRPr="00D8557C">
              <w:rPr>
                <w:rFonts w:ascii="Cavolini" w:hAnsi="Cavolini" w:cs="Cavolini"/>
                <w:sz w:val="24"/>
                <w:szCs w:val="24"/>
              </w:rPr>
              <w:t>Sort of true for me</w:t>
            </w:r>
          </w:p>
        </w:tc>
        <w:tc>
          <w:tcPr>
            <w:tcW w:w="1784" w:type="dxa"/>
          </w:tcPr>
          <w:p w14:paraId="625F99B7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  <w:sz w:val="24"/>
                <w:szCs w:val="24"/>
              </w:rPr>
            </w:pPr>
            <w:r w:rsidRPr="00D8557C">
              <w:rPr>
                <w:rFonts w:ascii="Cavolini" w:hAnsi="Cavolini" w:cs="Cavolini"/>
                <w:sz w:val="24"/>
                <w:szCs w:val="24"/>
              </w:rPr>
              <w:t>True for me</w:t>
            </w:r>
          </w:p>
        </w:tc>
        <w:tc>
          <w:tcPr>
            <w:tcW w:w="1806" w:type="dxa"/>
          </w:tcPr>
          <w:p w14:paraId="0898F9F8" w14:textId="77777777" w:rsidR="00B85BB2" w:rsidRPr="00D8557C" w:rsidRDefault="00B85BB2" w:rsidP="00B85BB2">
            <w:pPr>
              <w:jc w:val="center"/>
              <w:rPr>
                <w:rFonts w:ascii="Cavolini" w:hAnsi="Cavolini" w:cs="Cavolini"/>
                <w:sz w:val="24"/>
                <w:szCs w:val="24"/>
              </w:rPr>
            </w:pPr>
            <w:r w:rsidRPr="00D8557C">
              <w:rPr>
                <w:rFonts w:ascii="Cavolini" w:hAnsi="Cavolini" w:cs="Cavolini"/>
                <w:sz w:val="24"/>
                <w:szCs w:val="24"/>
              </w:rPr>
              <w:t>Very true for me</w:t>
            </w:r>
          </w:p>
        </w:tc>
      </w:tr>
    </w:tbl>
    <w:p w14:paraId="3FF85E16" w14:textId="30A1BB3F" w:rsidR="00BB6889" w:rsidRPr="0059270B" w:rsidRDefault="00B85BB2" w:rsidP="0059270B">
      <w:pPr>
        <w:rPr>
          <w:rFonts w:ascii="Times New Roman" w:eastAsia="Times New Roman" w:hAnsi="Times New Roman" w:cs="Times New Roman"/>
          <w:lang w:eastAsia="en-GB"/>
        </w:rPr>
      </w:pPr>
      <w:r w:rsidRPr="00BB6889">
        <w:rPr>
          <w:noProof/>
          <w:lang w:eastAsia="en-GB"/>
        </w:rPr>
        <w:drawing>
          <wp:anchor distT="0" distB="0" distL="114300" distR="114300" simplePos="0" relativeHeight="251691008" behindDoc="1" locked="0" layoutInCell="1" allowOverlap="1" wp14:anchorId="389B7C32" wp14:editId="460C213A">
            <wp:simplePos x="0" y="0"/>
            <wp:positionH relativeFrom="column">
              <wp:posOffset>2569845</wp:posOffset>
            </wp:positionH>
            <wp:positionV relativeFrom="paragraph">
              <wp:posOffset>105410</wp:posOffset>
            </wp:positionV>
            <wp:extent cx="871855" cy="871855"/>
            <wp:effectExtent l="0" t="0" r="0" b="4445"/>
            <wp:wrapTight wrapText="bothSides">
              <wp:wrapPolygon edited="0">
                <wp:start x="9125" y="0"/>
                <wp:lineTo x="6922" y="944"/>
                <wp:lineTo x="1888" y="4405"/>
                <wp:lineTo x="1259" y="7866"/>
                <wp:lineTo x="944" y="11327"/>
                <wp:lineTo x="2517" y="15732"/>
                <wp:lineTo x="0" y="16047"/>
                <wp:lineTo x="0" y="18564"/>
                <wp:lineTo x="5034" y="20766"/>
                <wp:lineTo x="5034" y="21395"/>
                <wp:lineTo x="8181" y="21395"/>
                <wp:lineTo x="10698" y="20766"/>
                <wp:lineTo x="18564" y="16991"/>
                <wp:lineTo x="18878" y="15732"/>
                <wp:lineTo x="21081" y="10698"/>
                <wp:lineTo x="19822" y="4720"/>
                <wp:lineTo x="14473" y="944"/>
                <wp:lineTo x="12271" y="0"/>
                <wp:lineTo x="9125" y="0"/>
              </wp:wrapPolygon>
            </wp:wrapTight>
            <wp:docPr id="23" name="Picture 23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855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6889">
        <w:rPr>
          <w:noProof/>
          <w:lang w:eastAsia="en-GB"/>
        </w:rPr>
        <w:drawing>
          <wp:anchor distT="0" distB="0" distL="114300" distR="114300" simplePos="0" relativeHeight="251689984" behindDoc="1" locked="0" layoutInCell="1" allowOverlap="1" wp14:anchorId="4028B0F5" wp14:editId="6B05703F">
            <wp:simplePos x="0" y="0"/>
            <wp:positionH relativeFrom="column">
              <wp:posOffset>1457960</wp:posOffset>
            </wp:positionH>
            <wp:positionV relativeFrom="paragraph">
              <wp:posOffset>127635</wp:posOffset>
            </wp:positionV>
            <wp:extent cx="796290" cy="796290"/>
            <wp:effectExtent l="0" t="0" r="3810" b="3810"/>
            <wp:wrapTight wrapText="bothSides">
              <wp:wrapPolygon edited="0">
                <wp:start x="20670" y="0"/>
                <wp:lineTo x="9646" y="344"/>
                <wp:lineTo x="1722" y="2756"/>
                <wp:lineTo x="0" y="10679"/>
                <wp:lineTo x="1722" y="16536"/>
                <wp:lineTo x="0" y="21359"/>
                <wp:lineTo x="689" y="21359"/>
                <wp:lineTo x="13091" y="21359"/>
                <wp:lineTo x="19636" y="19636"/>
                <wp:lineTo x="19636" y="16536"/>
                <wp:lineTo x="21359" y="10679"/>
                <wp:lineTo x="20325" y="6890"/>
                <wp:lineTo x="19636" y="5512"/>
                <wp:lineTo x="21359" y="344"/>
                <wp:lineTo x="21359" y="0"/>
                <wp:lineTo x="20670" y="0"/>
              </wp:wrapPolygon>
            </wp:wrapTight>
            <wp:docPr id="22" name="Picture 22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" cy="7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88960" behindDoc="1" locked="0" layoutInCell="1" allowOverlap="1" wp14:anchorId="3FF67F9D" wp14:editId="1BE0342D">
            <wp:simplePos x="0" y="0"/>
            <wp:positionH relativeFrom="column">
              <wp:posOffset>193040</wp:posOffset>
            </wp:positionH>
            <wp:positionV relativeFrom="paragraph">
              <wp:posOffset>1693</wp:posOffset>
            </wp:positionV>
            <wp:extent cx="998855" cy="998855"/>
            <wp:effectExtent l="0" t="0" r="0" b="0"/>
            <wp:wrapTight wrapText="bothSides">
              <wp:wrapPolygon edited="0">
                <wp:start x="8788" y="2472"/>
                <wp:lineTo x="7140" y="3296"/>
                <wp:lineTo x="3296" y="6591"/>
                <wp:lineTo x="2197" y="13457"/>
                <wp:lineTo x="2746" y="16203"/>
                <wp:lineTo x="6042" y="18675"/>
                <wp:lineTo x="6317" y="19224"/>
                <wp:lineTo x="15105" y="19224"/>
                <wp:lineTo x="15380" y="18675"/>
                <wp:lineTo x="18950" y="16203"/>
                <wp:lineTo x="19224" y="13457"/>
                <wp:lineTo x="18401" y="6591"/>
                <wp:lineTo x="14281" y="3296"/>
                <wp:lineTo x="12633" y="2472"/>
                <wp:lineTo x="8788" y="2472"/>
              </wp:wrapPolygon>
            </wp:wrapTight>
            <wp:docPr id="21" name="Picture 21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855" cy="99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6889" w:rsidRPr="0059270B">
        <w:rPr>
          <w:rFonts w:ascii="Times New Roman" w:eastAsia="Times New Roman" w:hAnsi="Times New Roman" w:cs="Times New Roman"/>
          <w:lang w:eastAsia="en-GB"/>
        </w:rPr>
        <w:br w:type="page"/>
      </w:r>
      <w:r w:rsidR="00BB6889" w:rsidRPr="0059270B">
        <w:rPr>
          <w:rFonts w:ascii="Times New Roman" w:eastAsia="Times New Roman" w:hAnsi="Times New Roman" w:cs="Times New Roman"/>
          <w:lang w:eastAsia="en-GB"/>
        </w:rPr>
        <w:fldChar w:fldCharType="begin"/>
      </w:r>
      <w:r w:rsidR="00BB6889" w:rsidRPr="0059270B">
        <w:rPr>
          <w:rFonts w:ascii="Times New Roman" w:eastAsia="Times New Roman" w:hAnsi="Times New Roman" w:cs="Times New Roman"/>
          <w:lang w:eastAsia="en-GB"/>
        </w:rPr>
        <w:instrText xml:space="preserve"> INCLUDEPICTURE "https://www.primepropertiesto.com/wp-content/uploads/2018/08/Emoji-Hmm.png" \* MERGEFORMATINET </w:instrText>
      </w:r>
      <w:r w:rsidR="00BB6889" w:rsidRPr="0059270B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3C6BB78A" w14:textId="71725FB7" w:rsidR="00BB6889" w:rsidRDefault="00672E2E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Cavolini" w:hAnsi="Cavolini" w:cs="Cavolini"/>
          <w:noProof/>
          <w:sz w:val="32"/>
          <w:szCs w:val="32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A4244A4" wp14:editId="52C0D61D">
                <wp:simplePos x="0" y="0"/>
                <wp:positionH relativeFrom="margin">
                  <wp:posOffset>651933</wp:posOffset>
                </wp:positionH>
                <wp:positionV relativeFrom="paragraph">
                  <wp:posOffset>76200</wp:posOffset>
                </wp:positionV>
                <wp:extent cx="4809067" cy="635000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067" cy="635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1870E6" w14:textId="24E65DFC" w:rsidR="00B54F4E" w:rsidRPr="00D233D3" w:rsidRDefault="00B54F4E" w:rsidP="00B54F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Right now I </w:t>
                            </w:r>
                            <w:r w:rsidR="005251A5"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m </w:t>
                            </w:r>
                            <w:r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feel</w:t>
                            </w:r>
                            <w:r w:rsidR="005251A5"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ing</w:t>
                            </w:r>
                            <w:r w:rsidR="006E10AB"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confident</w:t>
                            </w:r>
                            <w:r w:rsidR="0059270B"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233D3" w:rsidRPr="00D233D3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in myself</w:t>
                            </w:r>
                          </w:p>
                          <w:p w14:paraId="5A5B8BD9" w14:textId="77777777" w:rsidR="00B54F4E" w:rsidRPr="00D233D3" w:rsidRDefault="00B54F4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244A4" id="Text Box 64" o:spid="_x0000_s1028" type="#_x0000_t202" style="position:absolute;margin-left:51.35pt;margin-top:6pt;width:378.65pt;height:50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" filled="f" stroked="f" strokeweight=".5pt">
                <v:textbox>
                  <w:txbxContent>
                    <w:p w14:paraId="6A1870E6" w14:textId="24E65DFC" w:rsidR="00B54F4E" w:rsidRPr="00D233D3" w:rsidRDefault="00B54F4E" w:rsidP="00B54F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</w:pPr>
                      <w:r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Right </w:t>
                      </w:r>
                      <w:proofErr w:type="gramStart"/>
                      <w:r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now</w:t>
                      </w:r>
                      <w:proofErr w:type="gramEnd"/>
                      <w:r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I </w:t>
                      </w:r>
                      <w:r w:rsidR="005251A5"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am </w:t>
                      </w:r>
                      <w:r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feel</w:t>
                      </w:r>
                      <w:r w:rsidR="005251A5"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ing</w:t>
                      </w:r>
                      <w:r w:rsidR="006E10AB"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confident</w:t>
                      </w:r>
                      <w:r w:rsidR="0059270B"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="00D233D3" w:rsidRPr="00D233D3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in myself</w:t>
                      </w:r>
                    </w:p>
                    <w:p w14:paraId="5A5B8BD9" w14:textId="77777777" w:rsidR="00B54F4E" w:rsidRPr="00D233D3" w:rsidRDefault="00B54F4E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5BB2" w:rsidRPr="001156D6">
        <w:rPr>
          <w:rFonts w:ascii="Cavolini" w:hAnsi="Cavolini" w:cs="Cavolini"/>
          <w:noProof/>
          <w:sz w:val="32"/>
          <w:szCs w:val="32"/>
          <w:u w:val="single"/>
        </w:rPr>
        <w:drawing>
          <wp:anchor distT="0" distB="0" distL="114300" distR="114300" simplePos="0" relativeHeight="251820032" behindDoc="1" locked="0" layoutInCell="1" allowOverlap="1" wp14:anchorId="311369E4" wp14:editId="34F2D2E1">
            <wp:simplePos x="0" y="0"/>
            <wp:positionH relativeFrom="margin">
              <wp:posOffset>4737100</wp:posOffset>
            </wp:positionH>
            <wp:positionV relativeFrom="paragraph">
              <wp:posOffset>156210</wp:posOffset>
            </wp:positionV>
            <wp:extent cx="1096010" cy="1193165"/>
            <wp:effectExtent l="0" t="0" r="0" b="0"/>
            <wp:wrapTight wrapText="bothSides">
              <wp:wrapPolygon edited="0">
                <wp:start x="9386" y="4828"/>
                <wp:lineTo x="6758" y="6552"/>
                <wp:lineTo x="3754" y="9656"/>
                <wp:lineTo x="3754" y="12415"/>
                <wp:lineTo x="6007" y="16553"/>
                <wp:lineTo x="9010" y="18278"/>
                <wp:lineTo x="13140" y="18278"/>
                <wp:lineTo x="16144" y="16553"/>
                <wp:lineTo x="18396" y="12070"/>
                <wp:lineTo x="18772" y="10001"/>
                <wp:lineTo x="15017" y="6552"/>
                <wp:lineTo x="12765" y="4828"/>
                <wp:lineTo x="9386" y="4828"/>
              </wp:wrapPolygon>
            </wp:wrapTight>
            <wp:docPr id="62" name="Picture 62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0" t="12932" r="33535" b="18650"/>
                    <a:stretch/>
                  </pic:blipFill>
                  <pic:spPr bwMode="auto">
                    <a:xfrm>
                      <a:off x="0" y="0"/>
                      <a:ext cx="109601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00E9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57215" behindDoc="1" locked="0" layoutInCell="1" allowOverlap="1" wp14:anchorId="2355E45E" wp14:editId="5E24BE39">
                <wp:simplePos x="0" y="0"/>
                <wp:positionH relativeFrom="margin">
                  <wp:posOffset>-372533</wp:posOffset>
                </wp:positionH>
                <wp:positionV relativeFrom="paragraph">
                  <wp:posOffset>-4234</wp:posOffset>
                </wp:positionV>
                <wp:extent cx="6595110" cy="2400300"/>
                <wp:effectExtent l="0" t="0" r="8890" b="12700"/>
                <wp:wrapNone/>
                <wp:docPr id="4" name="Termina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5110" cy="2400300"/>
                        </a:xfrm>
                        <a:prstGeom prst="flowChartTerminator">
                          <a:avLst/>
                        </a:prstGeom>
                        <a:solidFill>
                          <a:srgbClr val="3984BE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7FE5A" id="Terminator 4" o:spid="_x0000_s1026" type="#_x0000_t116" style="position:absolute;margin-left:-29.35pt;margin-top:-.35pt;width:519.3pt;height:189pt;z-index:-25165926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" fillcolor="#3984be" strokecolor="#1f3763 [1604]" strokeweight="1pt">
                <w10:wrap anchorx="margin"/>
              </v:shape>
            </w:pict>
          </mc:Fallback>
        </mc:AlternateContent>
      </w:r>
    </w:p>
    <w:p w14:paraId="1EBD2C58" w14:textId="7CE93A91" w:rsidR="00BB6889" w:rsidRPr="00BB6889" w:rsidRDefault="00BB6889" w:rsidP="00BB6889">
      <w:pPr>
        <w:rPr>
          <w:rFonts w:ascii="Times New Roman" w:eastAsia="Times New Roman" w:hAnsi="Times New Roman" w:cs="Times New Roman"/>
          <w:lang w:eastAsia="en-GB"/>
        </w:rPr>
      </w:pPr>
      <w:r w:rsidRPr="00BB6889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BB6889">
        <w:rPr>
          <w:rFonts w:ascii="Times New Roman" w:eastAsia="Times New Roman" w:hAnsi="Times New Roman" w:cs="Times New Roman"/>
          <w:lang w:eastAsia="en-GB"/>
        </w:rPr>
        <w:instrText xml:space="preserve"> INCLUDEPICTURE "https://emojis.wiki/emoji-pics/apple/unamused-face-apple.png" \* MERGEFORMATINET </w:instrText>
      </w:r>
      <w:r w:rsidRPr="00BB6889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7283CB2D" w14:textId="146269BD" w:rsidR="001156D6" w:rsidRPr="001156D6" w:rsidRDefault="00B85BB2" w:rsidP="001156D6">
      <w:pPr>
        <w:rPr>
          <w:rFonts w:ascii="Times New Roman" w:eastAsia="Times New Roman" w:hAnsi="Times New Roman" w:cs="Times New Roman"/>
          <w:lang w:eastAsia="en-GB"/>
        </w:rPr>
      </w:pPr>
      <w:r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46304" behindDoc="1" locked="0" layoutInCell="1" allowOverlap="1" wp14:anchorId="07DFF629" wp14:editId="03EBD3F7">
            <wp:simplePos x="0" y="0"/>
            <wp:positionH relativeFrom="column">
              <wp:posOffset>3712210</wp:posOffset>
            </wp:positionH>
            <wp:positionV relativeFrom="paragraph">
              <wp:posOffset>46990</wp:posOffset>
            </wp:positionV>
            <wp:extent cx="913765" cy="855345"/>
            <wp:effectExtent l="0" t="0" r="0" b="0"/>
            <wp:wrapTight wrapText="bothSides">
              <wp:wrapPolygon edited="0">
                <wp:start x="7655" y="962"/>
                <wp:lineTo x="5404" y="2886"/>
                <wp:lineTo x="1801" y="7697"/>
                <wp:lineTo x="1801" y="11546"/>
                <wp:lineTo x="4503" y="17318"/>
                <wp:lineTo x="7205" y="19243"/>
                <wp:lineTo x="13059" y="19243"/>
                <wp:lineTo x="15761" y="17318"/>
                <wp:lineTo x="18463" y="11065"/>
                <wp:lineTo x="18913" y="8178"/>
                <wp:lineTo x="14860" y="2886"/>
                <wp:lineTo x="12609" y="962"/>
                <wp:lineTo x="7655" y="962"/>
              </wp:wrapPolygon>
            </wp:wrapTight>
            <wp:docPr id="50" name="Picture 50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34" t="30123" r="35368" b="28583"/>
                    <a:stretch/>
                  </pic:blipFill>
                  <pic:spPr bwMode="auto">
                    <a:xfrm flipH="1">
                      <a:off x="0" y="0"/>
                      <a:ext cx="913765" cy="85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25824" behindDoc="1" locked="0" layoutInCell="1" allowOverlap="1" wp14:anchorId="1DB6E67B" wp14:editId="6B7DF68C">
            <wp:simplePos x="0" y="0"/>
            <wp:positionH relativeFrom="margin">
              <wp:align>center</wp:align>
            </wp:positionH>
            <wp:positionV relativeFrom="paragraph">
              <wp:posOffset>136313</wp:posOffset>
            </wp:positionV>
            <wp:extent cx="753110" cy="719455"/>
            <wp:effectExtent l="0" t="0" r="8890" b="4445"/>
            <wp:wrapTight wrapText="bothSides">
              <wp:wrapPolygon edited="0">
                <wp:start x="7649" y="0"/>
                <wp:lineTo x="4371" y="2288"/>
                <wp:lineTo x="0" y="7435"/>
                <wp:lineTo x="0" y="17158"/>
                <wp:lineTo x="3825" y="21162"/>
                <wp:lineTo x="9288" y="21162"/>
                <wp:lineTo x="16938" y="18874"/>
                <wp:lineTo x="21309" y="12011"/>
                <wp:lineTo x="21309" y="7435"/>
                <wp:lineTo x="16938" y="2288"/>
                <wp:lineTo x="13659" y="0"/>
                <wp:lineTo x="7649" y="0"/>
              </wp:wrapPolygon>
            </wp:wrapTight>
            <wp:docPr id="40" name="Picture 40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110" cy="7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95104" behindDoc="1" locked="0" layoutInCell="1" allowOverlap="1" wp14:anchorId="55FE2263" wp14:editId="04D24C3F">
            <wp:simplePos x="0" y="0"/>
            <wp:positionH relativeFrom="column">
              <wp:posOffset>114300</wp:posOffset>
            </wp:positionH>
            <wp:positionV relativeFrom="paragraph">
              <wp:posOffset>55880</wp:posOffset>
            </wp:positionV>
            <wp:extent cx="876300" cy="876300"/>
            <wp:effectExtent l="0" t="0" r="0" b="0"/>
            <wp:wrapTight wrapText="bothSides">
              <wp:wrapPolygon edited="0">
                <wp:start x="7513" y="1878"/>
                <wp:lineTo x="4696" y="4696"/>
                <wp:lineTo x="1878" y="8922"/>
                <wp:lineTo x="1878" y="14087"/>
                <wp:lineTo x="3287" y="17843"/>
                <wp:lineTo x="5165" y="17843"/>
                <wp:lineTo x="6104" y="19722"/>
                <wp:lineTo x="15026" y="19722"/>
                <wp:lineTo x="15965" y="17843"/>
                <wp:lineTo x="17843" y="17843"/>
                <wp:lineTo x="19722" y="13148"/>
                <wp:lineTo x="19722" y="8922"/>
                <wp:lineTo x="15496" y="3757"/>
                <wp:lineTo x="13148" y="1878"/>
                <wp:lineTo x="7513" y="1878"/>
              </wp:wrapPolygon>
            </wp:wrapTight>
            <wp:docPr id="25" name="Picture 25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13536" behindDoc="1" locked="0" layoutInCell="1" allowOverlap="1" wp14:anchorId="58E73DB0" wp14:editId="6B6A0BE0">
            <wp:simplePos x="0" y="0"/>
            <wp:positionH relativeFrom="column">
              <wp:posOffset>1370965</wp:posOffset>
            </wp:positionH>
            <wp:positionV relativeFrom="paragraph">
              <wp:posOffset>131445</wp:posOffset>
            </wp:positionV>
            <wp:extent cx="673100" cy="702310"/>
            <wp:effectExtent l="0" t="0" r="0" b="2540"/>
            <wp:wrapTight wrapText="bothSides">
              <wp:wrapPolygon edited="0">
                <wp:start x="19562" y="0"/>
                <wp:lineTo x="8558" y="0"/>
                <wp:lineTo x="0" y="4101"/>
                <wp:lineTo x="0" y="12304"/>
                <wp:lineTo x="2445" y="18749"/>
                <wp:lineTo x="0" y="21092"/>
                <wp:lineTo x="1223" y="21092"/>
                <wp:lineTo x="11004" y="21092"/>
                <wp:lineTo x="17728" y="19920"/>
                <wp:lineTo x="18340" y="18749"/>
                <wp:lineTo x="20785" y="12304"/>
                <wp:lineTo x="20785" y="0"/>
                <wp:lineTo x="19562" y="0"/>
              </wp:wrapPolygon>
            </wp:wrapTight>
            <wp:docPr id="34" name="Picture 34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" cy="70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9B268" w14:textId="254E58B2" w:rsidR="001156D6" w:rsidRPr="001156D6" w:rsidRDefault="001156D6" w:rsidP="001156D6">
      <w:pPr>
        <w:rPr>
          <w:rFonts w:ascii="Times New Roman" w:eastAsia="Times New Roman" w:hAnsi="Times New Roman" w:cs="Times New Roman"/>
          <w:lang w:eastAsia="en-GB"/>
        </w:rPr>
      </w:pPr>
      <w:r w:rsidRPr="001156D6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1156D6">
        <w:rPr>
          <w:rFonts w:ascii="Times New Roman" w:eastAsia="Times New Roman" w:hAnsi="Times New Roman" w:cs="Times New Roman"/>
          <w:lang w:eastAsia="en-GB"/>
        </w:rPr>
        <w:instrText xml:space="preserve"> INCLUDEPICTURE "https://www.dictionary.com/e/wp-content/uploads/2018/05/20200727_emoji_whiteSmiley_1000x700.png" \* MERGEFORMATINET </w:instrText>
      </w:r>
      <w:r w:rsidRPr="001156D6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515A3040" w14:textId="50E27070" w:rsidR="001156D6" w:rsidRPr="001156D6" w:rsidRDefault="001156D6" w:rsidP="001156D6">
      <w:pPr>
        <w:rPr>
          <w:rFonts w:ascii="Times New Roman" w:eastAsia="Times New Roman" w:hAnsi="Times New Roman" w:cs="Times New Roman"/>
          <w:lang w:eastAsia="en-GB"/>
        </w:rPr>
      </w:pPr>
    </w:p>
    <w:p w14:paraId="69FE787F" w14:textId="465A6CEE" w:rsidR="00D8557C" w:rsidRDefault="00D8557C">
      <w:pPr>
        <w:rPr>
          <w:rFonts w:ascii="Cavolini" w:hAnsi="Cavolini" w:cs="Cavolini"/>
          <w:sz w:val="32"/>
          <w:szCs w:val="32"/>
          <w:u w:val="single"/>
        </w:rPr>
      </w:pPr>
    </w:p>
    <w:p w14:paraId="53098337" w14:textId="1611C77F" w:rsidR="004053A9" w:rsidRDefault="002700E9">
      <w:pPr>
        <w:rPr>
          <w:rFonts w:ascii="Cavolini" w:hAnsi="Cavolini" w:cs="Cavolini"/>
          <w:sz w:val="32"/>
          <w:szCs w:val="32"/>
          <w:u w:val="single"/>
        </w:rPr>
      </w:pPr>
      <w:r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4AC2B3A" wp14:editId="453F6909">
                <wp:simplePos x="0" y="0"/>
                <wp:positionH relativeFrom="column">
                  <wp:posOffset>-156633</wp:posOffset>
                </wp:positionH>
                <wp:positionV relativeFrom="paragraph">
                  <wp:posOffset>85513</wp:posOffset>
                </wp:positionV>
                <wp:extent cx="6167967" cy="901700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967" cy="901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59270B" w:rsidRPr="00D8557C" w14:paraId="1BBC9590" w14:textId="77777777" w:rsidTr="0059270B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68C35CC5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bookmarkStart w:id="0" w:name="_Hlk55668505"/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29CAE808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6834350C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35E40BC4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08A42218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59270B" w:rsidRPr="00D8557C" w14:paraId="1C4340D7" w14:textId="77777777" w:rsidTr="0059270B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2CC27A8C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3BE42068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39BBFD90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7BFB5799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745C8410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4B9249D2" w14:textId="17BDB388" w:rsidR="004053A9" w:rsidRPr="004053A9" w:rsidRDefault="004053A9" w:rsidP="004053A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AC2B3A" id="_x0000_t202" coordsize="21600,21600" o:spt="202" path="m,l,21600r21600,l21600,xe">
                <v:stroke joinstyle="miter"/>
                <v:path gradientshapeok="t" o:connecttype="rect"/>
              </v:shapetype>
              <v:shape id="Text Box 74" o:spid="_x0000_s1029" type="#_x0000_t202" style="position:absolute;margin-left:-12.35pt;margin-top:6.75pt;width:485.65pt;height:71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" filled="f" stroked="f" strokeweight=".5pt">
                <v:textbox>
                  <w:txbxContent>
                    <w:tbl>
                      <w:tblPr>
                        <w:tblStyle w:val="TableGrid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59270B" w:rsidRPr="00D8557C" w14:paraId="1BBC9590" w14:textId="77777777" w:rsidTr="0059270B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68C35CC5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bookmarkStart w:id="1" w:name="_Hlk55668505"/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29CAE808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6834350C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35E40BC4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08A42218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59270B" w:rsidRPr="00D8557C" w14:paraId="1C4340D7" w14:textId="77777777" w:rsidTr="0059270B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2CC27A8C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3BE42068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39BBFD90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7BFB5799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745C8410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  <w:bookmarkEnd w:id="1"/>
                    </w:tbl>
                    <w:p w14:paraId="4B9249D2" w14:textId="17BDB388" w:rsidR="004053A9" w:rsidRPr="004053A9" w:rsidRDefault="004053A9" w:rsidP="004053A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5B17572" w14:textId="5C25D44D" w:rsidR="00AA1F9E" w:rsidRDefault="00AA1F9E" w:rsidP="007253B6">
      <w:pPr>
        <w:jc w:val="center"/>
        <w:rPr>
          <w:rFonts w:ascii="Cavolini" w:hAnsi="Cavolini" w:cs="Cavolini"/>
          <w:sz w:val="32"/>
          <w:szCs w:val="32"/>
          <w:u w:val="single"/>
        </w:rPr>
      </w:pPr>
    </w:p>
    <w:p w14:paraId="295D8ADF" w14:textId="7250DD73" w:rsidR="00AA1F9E" w:rsidRDefault="003B2547" w:rsidP="003B2547"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D09A0FB" wp14:editId="2C65A71E">
                <wp:simplePos x="0" y="0"/>
                <wp:positionH relativeFrom="column">
                  <wp:posOffset>1041009</wp:posOffset>
                </wp:positionH>
                <wp:positionV relativeFrom="paragraph">
                  <wp:posOffset>1209919</wp:posOffset>
                </wp:positionV>
                <wp:extent cx="3824605" cy="616688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4605" cy="6166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978365" w14:textId="5DEA6D06" w:rsidR="00B54F4E" w:rsidRPr="0059270B" w:rsidRDefault="00B54F4E" w:rsidP="00B54F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9270B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Right now I </w:t>
                            </w:r>
                            <w:r w:rsidR="003726D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feel I can speak up</w:t>
                            </w:r>
                            <w:r w:rsidR="0059270B" w:rsidRPr="0059270B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0F561F3F" w14:textId="77777777" w:rsidR="00B54F4E" w:rsidRPr="004053A9" w:rsidRDefault="00B54F4E">
                            <w:pPr>
                              <w:rPr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9A0FB" id="Text Box 65" o:spid="_x0000_s1030" type="#_x0000_t202" style="position:absolute;margin-left:81.95pt;margin-top:95.25pt;width:301.15pt;height:48.5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" filled="f" stroked="f" strokeweight=".5pt">
                <v:textbox>
                  <w:txbxContent>
                    <w:p w14:paraId="2A978365" w14:textId="5DEA6D06" w:rsidR="00B54F4E" w:rsidRPr="0059270B" w:rsidRDefault="00B54F4E" w:rsidP="00B54F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</w:pPr>
                      <w:r w:rsidRPr="0059270B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Right </w:t>
                      </w:r>
                      <w:proofErr w:type="gramStart"/>
                      <w:r w:rsidRPr="0059270B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now</w:t>
                      </w:r>
                      <w:proofErr w:type="gramEnd"/>
                      <w:r w:rsidRPr="0059270B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I </w:t>
                      </w:r>
                      <w:r w:rsidR="003726D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feel I can speak up</w:t>
                      </w:r>
                      <w:r w:rsidR="0059270B" w:rsidRPr="0059270B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14:paraId="0F561F3F" w14:textId="77777777" w:rsidR="00B54F4E" w:rsidRPr="004053A9" w:rsidRDefault="00B54F4E">
                      <w:pPr>
                        <w:rPr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70FB" w:rsidRPr="001156D6">
        <w:rPr>
          <w:noProof/>
        </w:rPr>
        <w:drawing>
          <wp:anchor distT="0" distB="0" distL="114300" distR="114300" simplePos="0" relativeHeight="251760640" behindDoc="1" locked="0" layoutInCell="1" allowOverlap="1" wp14:anchorId="02D2FB9D" wp14:editId="4B2F757F">
            <wp:simplePos x="0" y="0"/>
            <wp:positionH relativeFrom="column">
              <wp:posOffset>4419600</wp:posOffset>
            </wp:positionH>
            <wp:positionV relativeFrom="paragraph">
              <wp:posOffset>1142365</wp:posOffset>
            </wp:positionV>
            <wp:extent cx="1781810" cy="1768475"/>
            <wp:effectExtent l="0" t="0" r="0" b="0"/>
            <wp:wrapTight wrapText="bothSides">
              <wp:wrapPolygon edited="0">
                <wp:start x="9006" y="6282"/>
                <wp:lineTo x="7621" y="7678"/>
                <wp:lineTo x="6235" y="9540"/>
                <wp:lineTo x="6235" y="11401"/>
                <wp:lineTo x="7621" y="14193"/>
                <wp:lineTo x="8775" y="15124"/>
                <wp:lineTo x="12239" y="15124"/>
                <wp:lineTo x="13625" y="14193"/>
                <wp:lineTo x="15011" y="11168"/>
                <wp:lineTo x="15242" y="9772"/>
                <wp:lineTo x="13625" y="7678"/>
                <wp:lineTo x="12239" y="6282"/>
                <wp:lineTo x="9006" y="6282"/>
              </wp:wrapPolygon>
            </wp:wrapTight>
            <wp:docPr id="57" name="Picture 57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26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5" r="22307"/>
                    <a:stretch/>
                  </pic:blipFill>
                  <pic:spPr bwMode="auto">
                    <a:xfrm>
                      <a:off x="0" y="0"/>
                      <a:ext cx="1781810" cy="176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3B8F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808DBE7" wp14:editId="67D5496B">
                <wp:simplePos x="0" y="0"/>
                <wp:positionH relativeFrom="margin">
                  <wp:align>center</wp:align>
                </wp:positionH>
                <wp:positionV relativeFrom="paragraph">
                  <wp:posOffset>2386965</wp:posOffset>
                </wp:positionV>
                <wp:extent cx="6087533" cy="859366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7533" cy="8593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59270B" w:rsidRPr="00D8557C" w14:paraId="2B258E08" w14:textId="77777777" w:rsidTr="00CA5001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21D8F921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1BDA1CF0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 w:rsidRPr="00D10FB9">
                                    <w:rPr>
                                      <w:rFonts w:ascii="Cavolini" w:hAnsi="Cavolini" w:cs="Cavolini"/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1994F4A3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0279D5B4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17080E9E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59270B" w:rsidRPr="00D8557C" w14:paraId="781FD01F" w14:textId="77777777" w:rsidTr="00CA5001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5AC69016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0E928B44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26F55911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2D669ED8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54E88AC0" w14:textId="77777777" w:rsidR="0059270B" w:rsidRPr="00D8557C" w:rsidRDefault="0059270B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</w:tbl>
                          <w:p w14:paraId="679AD41E" w14:textId="54391574" w:rsidR="004053A9" w:rsidRPr="004053A9" w:rsidRDefault="004053A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8DBE7" id="Text Box 73" o:spid="_x0000_s1031" type="#_x0000_t202" style="position:absolute;margin-left:0;margin-top:187.95pt;width:479.35pt;height:67.65pt;z-index:251795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" filled="f" stroked="f" strokeweight=".5pt">
                <v:textbox>
                  <w:txbxContent>
                    <w:tbl>
                      <w:tblPr>
                        <w:tblStyle w:val="TableGrid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59270B" w:rsidRPr="00D8557C" w14:paraId="2B258E08" w14:textId="77777777" w:rsidTr="00CA5001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21D8F921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1BDA1CF0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 w:rsidRPr="00D10FB9">
                              <w:rPr>
                                <w:rFonts w:ascii="Cavolini" w:hAnsi="Cavolini" w:cs="Cavolini"/>
                                <w:color w:val="000000" w:themeColor="text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1994F4A3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0279D5B4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17080E9E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59270B" w:rsidRPr="00D8557C" w14:paraId="781FD01F" w14:textId="77777777" w:rsidTr="00CA5001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5AC69016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0E928B44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26F55911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2D669ED8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54E88AC0" w14:textId="77777777" w:rsidR="0059270B" w:rsidRPr="00D8557C" w:rsidRDefault="0059270B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</w:tbl>
                    <w:p w14:paraId="679AD41E" w14:textId="54391574" w:rsidR="004053A9" w:rsidRPr="004053A9" w:rsidRDefault="004053A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63B8F" w:rsidRPr="00D10FB9"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FC42A15" wp14:editId="4B50BCBE">
                <wp:simplePos x="0" y="0"/>
                <wp:positionH relativeFrom="margin">
                  <wp:posOffset>-143933</wp:posOffset>
                </wp:positionH>
                <wp:positionV relativeFrom="paragraph">
                  <wp:posOffset>5617210</wp:posOffset>
                </wp:positionV>
                <wp:extent cx="6104466" cy="8636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4466" cy="863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1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D10FB9" w:rsidRPr="00D8557C" w14:paraId="2C3304E0" w14:textId="77777777" w:rsidTr="00CA5001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6D742DD9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1D0FD63F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 w:rsidRPr="00D10FB9">
                                    <w:rPr>
                                      <w:rFonts w:ascii="Cavolini" w:hAnsi="Cavolini" w:cs="Cavolini"/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039ADE78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6755622E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51A46E94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D10FB9" w:rsidRPr="00D8557C" w14:paraId="533F8B5D" w14:textId="77777777" w:rsidTr="00CA5001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3C4EC870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356C39F8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13F8AB4D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45D05209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63E7EB6C" w14:textId="77777777" w:rsidR="00D10FB9" w:rsidRPr="00D8557C" w:rsidRDefault="00D10FB9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</w:tbl>
                          <w:p w14:paraId="47D255A9" w14:textId="77777777" w:rsidR="00D10FB9" w:rsidRPr="004053A9" w:rsidRDefault="00D10FB9" w:rsidP="00D10FB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42A15" id="Text Box 3" o:spid="_x0000_s1032" type="#_x0000_t202" style="position:absolute;margin-left:-11.35pt;margin-top:442.3pt;width:480.65pt;height:68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" filled="f" stroked="f" strokeweight=".5pt">
                <v:textbox>
                  <w:txbxContent>
                    <w:tbl>
                      <w:tblPr>
                        <w:tblStyle w:val="TableGrid1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D10FB9" w:rsidRPr="00D8557C" w14:paraId="2C3304E0" w14:textId="77777777" w:rsidTr="00CA5001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6D742DD9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1D0FD63F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 w:rsidRPr="00D10FB9">
                              <w:rPr>
                                <w:rFonts w:ascii="Cavolini" w:hAnsi="Cavolini" w:cs="Cavolini"/>
                                <w:color w:val="000000" w:themeColor="text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039ADE78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6755622E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51A46E94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D10FB9" w:rsidRPr="00D8557C" w14:paraId="533F8B5D" w14:textId="77777777" w:rsidTr="00CA5001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3C4EC870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356C39F8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13F8AB4D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45D05209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63E7EB6C" w14:textId="77777777" w:rsidR="00D10FB9" w:rsidRPr="00D8557C" w:rsidRDefault="00D10FB9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</w:tbl>
                    <w:p w14:paraId="47D255A9" w14:textId="77777777" w:rsidR="00D10FB9" w:rsidRPr="004053A9" w:rsidRDefault="00D10FB9" w:rsidP="00D10FB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5BB2" w:rsidRPr="001156D6">
        <w:rPr>
          <w:noProof/>
        </w:rPr>
        <w:drawing>
          <wp:anchor distT="0" distB="0" distL="114300" distR="114300" simplePos="0" relativeHeight="251762688" behindDoc="1" locked="0" layoutInCell="1" allowOverlap="1" wp14:anchorId="42E37499" wp14:editId="67877E80">
            <wp:simplePos x="0" y="0"/>
            <wp:positionH relativeFrom="margin">
              <wp:posOffset>4707255</wp:posOffset>
            </wp:positionH>
            <wp:positionV relativeFrom="paragraph">
              <wp:posOffset>4554220</wp:posOffset>
            </wp:positionV>
            <wp:extent cx="1159510" cy="1214120"/>
            <wp:effectExtent l="0" t="0" r="0" b="0"/>
            <wp:wrapTight wrapText="bothSides">
              <wp:wrapPolygon edited="0">
                <wp:start x="8517" y="5084"/>
                <wp:lineTo x="6743" y="6439"/>
                <wp:lineTo x="3904" y="9828"/>
                <wp:lineTo x="3904" y="12540"/>
                <wp:lineTo x="6033" y="16607"/>
                <wp:lineTo x="9227" y="18301"/>
                <wp:lineTo x="12775" y="18301"/>
                <wp:lineTo x="15969" y="16607"/>
                <wp:lineTo x="18099" y="12201"/>
                <wp:lineTo x="18453" y="10506"/>
                <wp:lineTo x="16679" y="8134"/>
                <wp:lineTo x="13840" y="5084"/>
                <wp:lineTo x="8517" y="5084"/>
              </wp:wrapPolygon>
            </wp:wrapTight>
            <wp:docPr id="58" name="Picture 58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0" t="12932" r="33535" b="18650"/>
                    <a:stretch/>
                  </pic:blipFill>
                  <pic:spPr bwMode="auto">
                    <a:xfrm>
                      <a:off x="0" y="0"/>
                      <a:ext cx="1159510" cy="121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42208" behindDoc="1" locked="0" layoutInCell="1" allowOverlap="1" wp14:anchorId="716D7083" wp14:editId="7B2D3DB5">
            <wp:simplePos x="0" y="0"/>
            <wp:positionH relativeFrom="column">
              <wp:posOffset>3424555</wp:posOffset>
            </wp:positionH>
            <wp:positionV relativeFrom="paragraph">
              <wp:posOffset>4558030</wp:posOffset>
            </wp:positionV>
            <wp:extent cx="1447165" cy="1316355"/>
            <wp:effectExtent l="0" t="0" r="0" b="0"/>
            <wp:wrapTight wrapText="bothSides">
              <wp:wrapPolygon edited="0">
                <wp:start x="9099" y="4689"/>
                <wp:lineTo x="7677" y="5939"/>
                <wp:lineTo x="5402" y="9065"/>
                <wp:lineTo x="5402" y="11566"/>
                <wp:lineTo x="7108" y="15317"/>
                <wp:lineTo x="9667" y="16880"/>
                <wp:lineTo x="12511" y="16880"/>
                <wp:lineTo x="14785" y="15317"/>
                <wp:lineTo x="16776" y="10941"/>
                <wp:lineTo x="17060" y="9690"/>
                <wp:lineTo x="14785" y="6564"/>
                <wp:lineTo x="13079" y="4689"/>
                <wp:lineTo x="9099" y="4689"/>
              </wp:wrapPolygon>
            </wp:wrapTight>
            <wp:docPr id="48" name="Picture 48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8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447165" cy="131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29920" behindDoc="1" locked="0" layoutInCell="1" allowOverlap="1" wp14:anchorId="48A88E90" wp14:editId="5F1606DC">
            <wp:simplePos x="0" y="0"/>
            <wp:positionH relativeFrom="column">
              <wp:posOffset>2556510</wp:posOffset>
            </wp:positionH>
            <wp:positionV relativeFrom="paragraph">
              <wp:posOffset>4863465</wp:posOffset>
            </wp:positionV>
            <wp:extent cx="762000" cy="719455"/>
            <wp:effectExtent l="0" t="0" r="0" b="4445"/>
            <wp:wrapTight wrapText="bothSides">
              <wp:wrapPolygon edited="0">
                <wp:start x="7560" y="0"/>
                <wp:lineTo x="4320" y="2288"/>
                <wp:lineTo x="0" y="7435"/>
                <wp:lineTo x="0" y="17158"/>
                <wp:lineTo x="3780" y="21162"/>
                <wp:lineTo x="9180" y="21162"/>
                <wp:lineTo x="16740" y="18874"/>
                <wp:lineTo x="21060" y="12011"/>
                <wp:lineTo x="21060" y="7435"/>
                <wp:lineTo x="16740" y="2288"/>
                <wp:lineTo x="13500" y="0"/>
                <wp:lineTo x="7560" y="0"/>
              </wp:wrapPolygon>
            </wp:wrapTight>
            <wp:docPr id="42" name="Picture 42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93056" behindDoc="1" locked="0" layoutInCell="1" allowOverlap="1" wp14:anchorId="64BF270B" wp14:editId="2D432AEB">
            <wp:simplePos x="0" y="0"/>
            <wp:positionH relativeFrom="column">
              <wp:posOffset>151765</wp:posOffset>
            </wp:positionH>
            <wp:positionV relativeFrom="paragraph">
              <wp:posOffset>4808220</wp:posOffset>
            </wp:positionV>
            <wp:extent cx="876300" cy="871855"/>
            <wp:effectExtent l="0" t="0" r="0" b="0"/>
            <wp:wrapTight wrapText="bothSides">
              <wp:wrapPolygon edited="0">
                <wp:start x="7513" y="1888"/>
                <wp:lineTo x="4696" y="4720"/>
                <wp:lineTo x="1878" y="8967"/>
                <wp:lineTo x="1878" y="14159"/>
                <wp:lineTo x="3287" y="17934"/>
                <wp:lineTo x="5165" y="17934"/>
                <wp:lineTo x="6104" y="19822"/>
                <wp:lineTo x="15026" y="19822"/>
                <wp:lineTo x="15965" y="17934"/>
                <wp:lineTo x="17843" y="17934"/>
                <wp:lineTo x="19722" y="13215"/>
                <wp:lineTo x="19722" y="8967"/>
                <wp:lineTo x="15496" y="3776"/>
                <wp:lineTo x="13148" y="1888"/>
                <wp:lineTo x="7513" y="1888"/>
              </wp:wrapPolygon>
            </wp:wrapTight>
            <wp:docPr id="24" name="Picture 24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0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09440" behindDoc="1" locked="0" layoutInCell="1" allowOverlap="1" wp14:anchorId="29CCFF25" wp14:editId="6B5895CC">
            <wp:simplePos x="0" y="0"/>
            <wp:positionH relativeFrom="column">
              <wp:posOffset>1397000</wp:posOffset>
            </wp:positionH>
            <wp:positionV relativeFrom="paragraph">
              <wp:posOffset>4884420</wp:posOffset>
            </wp:positionV>
            <wp:extent cx="698500" cy="694055"/>
            <wp:effectExtent l="0" t="0" r="6350" b="0"/>
            <wp:wrapTight wrapText="bothSides">
              <wp:wrapPolygon edited="0">
                <wp:start x="20029" y="0"/>
                <wp:lineTo x="8247" y="0"/>
                <wp:lineTo x="0" y="4150"/>
                <wp:lineTo x="0" y="12450"/>
                <wp:lineTo x="2945" y="18972"/>
                <wp:lineTo x="0" y="20750"/>
                <wp:lineTo x="1178" y="20750"/>
                <wp:lineTo x="10015" y="20750"/>
                <wp:lineTo x="17673" y="20157"/>
                <wp:lineTo x="21207" y="12450"/>
                <wp:lineTo x="21207" y="0"/>
                <wp:lineTo x="20029" y="0"/>
              </wp:wrapPolygon>
            </wp:wrapTight>
            <wp:docPr id="32" name="Picture 32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" cy="69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44256" behindDoc="1" locked="0" layoutInCell="1" allowOverlap="1" wp14:anchorId="75BF115D" wp14:editId="14ACDCDA">
            <wp:simplePos x="0" y="0"/>
            <wp:positionH relativeFrom="column">
              <wp:posOffset>3462655</wp:posOffset>
            </wp:positionH>
            <wp:positionV relativeFrom="paragraph">
              <wp:posOffset>1378585</wp:posOffset>
            </wp:positionV>
            <wp:extent cx="1332865" cy="1278255"/>
            <wp:effectExtent l="0" t="0" r="0" b="0"/>
            <wp:wrapTight wrapText="bothSides">
              <wp:wrapPolygon edited="0">
                <wp:start x="9570" y="4507"/>
                <wp:lineTo x="7718" y="6116"/>
                <wp:lineTo x="5248" y="9013"/>
                <wp:lineTo x="5248" y="10945"/>
                <wp:lineTo x="7409" y="15452"/>
                <wp:lineTo x="8953" y="16739"/>
                <wp:lineTo x="12966" y="16739"/>
                <wp:lineTo x="14818" y="15452"/>
                <wp:lineTo x="16671" y="11589"/>
                <wp:lineTo x="16980" y="9013"/>
                <wp:lineTo x="13892" y="5472"/>
                <wp:lineTo x="12349" y="4507"/>
                <wp:lineTo x="9570" y="4507"/>
              </wp:wrapPolygon>
            </wp:wrapTight>
            <wp:docPr id="49" name="Picture 49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332865" cy="12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27872" behindDoc="1" locked="0" layoutInCell="1" allowOverlap="1" wp14:anchorId="7C1D5C86" wp14:editId="73D1F1F1">
            <wp:simplePos x="0" y="0"/>
            <wp:positionH relativeFrom="column">
              <wp:posOffset>2577465</wp:posOffset>
            </wp:positionH>
            <wp:positionV relativeFrom="paragraph">
              <wp:posOffset>1684020</wp:posOffset>
            </wp:positionV>
            <wp:extent cx="702310" cy="698500"/>
            <wp:effectExtent l="0" t="0" r="2540" b="6350"/>
            <wp:wrapTight wrapText="bothSides">
              <wp:wrapPolygon edited="0">
                <wp:start x="7031" y="0"/>
                <wp:lineTo x="3515" y="2356"/>
                <wp:lineTo x="0" y="7658"/>
                <wp:lineTo x="0" y="17084"/>
                <wp:lineTo x="2344" y="19440"/>
                <wp:lineTo x="3515" y="21207"/>
                <wp:lineTo x="9374" y="21207"/>
                <wp:lineTo x="15819" y="19440"/>
                <wp:lineTo x="21092" y="12960"/>
                <wp:lineTo x="21092" y="7658"/>
                <wp:lineTo x="16991" y="1767"/>
                <wp:lineTo x="14061" y="0"/>
                <wp:lineTo x="7031" y="0"/>
              </wp:wrapPolygon>
            </wp:wrapTight>
            <wp:docPr id="41" name="Picture 41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310" cy="69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11488" behindDoc="1" locked="0" layoutInCell="1" allowOverlap="1" wp14:anchorId="3AE53200" wp14:editId="432CEB14">
            <wp:simplePos x="0" y="0"/>
            <wp:positionH relativeFrom="column">
              <wp:posOffset>1384300</wp:posOffset>
            </wp:positionH>
            <wp:positionV relativeFrom="paragraph">
              <wp:posOffset>1701165</wp:posOffset>
            </wp:positionV>
            <wp:extent cx="651510" cy="647065"/>
            <wp:effectExtent l="0" t="0" r="0" b="635"/>
            <wp:wrapTight wrapText="bothSides">
              <wp:wrapPolygon edited="0">
                <wp:start x="19579" y="0"/>
                <wp:lineTo x="7579" y="0"/>
                <wp:lineTo x="0" y="3816"/>
                <wp:lineTo x="0" y="13990"/>
                <wp:lineTo x="4421" y="20349"/>
                <wp:lineTo x="0" y="20985"/>
                <wp:lineTo x="1263" y="20985"/>
                <wp:lineTo x="14526" y="20985"/>
                <wp:lineTo x="16421" y="20349"/>
                <wp:lineTo x="20842" y="13990"/>
                <wp:lineTo x="20842" y="0"/>
                <wp:lineTo x="19579" y="0"/>
              </wp:wrapPolygon>
            </wp:wrapTight>
            <wp:docPr id="33" name="Picture 33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" cy="64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97152" behindDoc="1" locked="0" layoutInCell="1" allowOverlap="1" wp14:anchorId="66C9BBFE" wp14:editId="4F3519D5">
            <wp:simplePos x="0" y="0"/>
            <wp:positionH relativeFrom="column">
              <wp:posOffset>143510</wp:posOffset>
            </wp:positionH>
            <wp:positionV relativeFrom="paragraph">
              <wp:posOffset>1633220</wp:posOffset>
            </wp:positionV>
            <wp:extent cx="871855" cy="842010"/>
            <wp:effectExtent l="0" t="0" r="0" b="0"/>
            <wp:wrapTight wrapText="bothSides">
              <wp:wrapPolygon edited="0">
                <wp:start x="7551" y="1955"/>
                <wp:lineTo x="5192" y="3910"/>
                <wp:lineTo x="1888" y="8796"/>
                <wp:lineTo x="1888" y="13683"/>
                <wp:lineTo x="4248" y="18570"/>
                <wp:lineTo x="6135" y="19548"/>
                <wp:lineTo x="15103" y="19548"/>
                <wp:lineTo x="16991" y="18570"/>
                <wp:lineTo x="19822" y="13195"/>
                <wp:lineTo x="19822" y="9285"/>
                <wp:lineTo x="16047" y="3910"/>
                <wp:lineTo x="13687" y="1955"/>
                <wp:lineTo x="7551" y="1955"/>
              </wp:wrapPolygon>
            </wp:wrapTight>
            <wp:docPr id="26" name="Picture 26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3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855" cy="84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07C9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75E49D7" wp14:editId="6C31AAC7">
                <wp:simplePos x="0" y="0"/>
                <wp:positionH relativeFrom="column">
                  <wp:posOffset>-423333</wp:posOffset>
                </wp:positionH>
                <wp:positionV relativeFrom="paragraph">
                  <wp:posOffset>1134111</wp:posOffset>
                </wp:positionV>
                <wp:extent cx="6624955" cy="2438400"/>
                <wp:effectExtent l="0" t="0" r="17145" b="12700"/>
                <wp:wrapNone/>
                <wp:docPr id="6" name="Termina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4955" cy="2438400"/>
                        </a:xfrm>
                        <a:prstGeom prst="flowChartTerminator">
                          <a:avLst/>
                        </a:prstGeom>
                        <a:solidFill>
                          <a:srgbClr val="E33381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C45E4" id="Terminator 6" o:spid="_x0000_s1026" type="#_x0000_t116" style="position:absolute;margin-left:-33.35pt;margin-top:89.3pt;width:521.65pt;height:192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" fillcolor="#e33381" strokecolor="#4472c4 [3204]" strokeweight=".5pt"/>
            </w:pict>
          </mc:Fallback>
        </mc:AlternateContent>
      </w:r>
      <w:r w:rsidR="003F6416" w:rsidRPr="003B254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B7AAB1" wp14:editId="3B973510">
                <wp:simplePos x="0" y="0"/>
                <wp:positionH relativeFrom="margin">
                  <wp:posOffset>-402167</wp:posOffset>
                </wp:positionH>
                <wp:positionV relativeFrom="paragraph">
                  <wp:posOffset>4067809</wp:posOffset>
                </wp:positionV>
                <wp:extent cx="6632575" cy="2747433"/>
                <wp:effectExtent l="0" t="0" r="9525" b="8890"/>
                <wp:wrapNone/>
                <wp:docPr id="10" name="Termina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2575" cy="2747433"/>
                        </a:xfrm>
                        <a:prstGeom prst="flowChartTerminator">
                          <a:avLst/>
                        </a:prstGeom>
                        <a:solidFill>
                          <a:srgbClr val="60D09E"/>
                        </a:solidFill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F24B8" id="Terminator 10" o:spid="_x0000_s1026" type="#_x0000_t116" style="position:absolute;margin-left:-31.65pt;margin-top:320.3pt;width:522.25pt;height:216.3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" fillcolor="#60d09e" strokecolor="#1f4d78 [1608]" strokeweight="1pt">
                <w10:wrap anchorx="margin"/>
              </v:shape>
            </w:pict>
          </mc:Fallback>
        </mc:AlternateContent>
      </w:r>
      <w:r w:rsidR="00D10FB9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739D74F" wp14:editId="531CE749">
                <wp:simplePos x="0" y="0"/>
                <wp:positionH relativeFrom="margin">
                  <wp:align>center</wp:align>
                </wp:positionH>
                <wp:positionV relativeFrom="paragraph">
                  <wp:posOffset>4194810</wp:posOffset>
                </wp:positionV>
                <wp:extent cx="4711700" cy="817034"/>
                <wp:effectExtent l="0" t="0" r="0" b="254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1700" cy="8170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89B5F8" w14:textId="7056E4E3" w:rsidR="00B54F4E" w:rsidRPr="00D10FB9" w:rsidRDefault="006E28F0" w:rsidP="00B54F4E">
                            <w:pPr>
                              <w:pStyle w:val="ListParagraph"/>
                              <w:ind w:left="360"/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3. </w:t>
                            </w:r>
                            <w:r w:rsidR="00B54F4E" w:rsidRPr="00D10FB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Right now I </w:t>
                            </w:r>
                            <w:r w:rsidR="00D10FB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feel I can be myself (I don’t have to pretend to be some</w:t>
                            </w:r>
                            <w:r w:rsidR="00E66C50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one</w:t>
                            </w:r>
                            <w:r w:rsidR="00D10FB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I am not)</w:t>
                            </w:r>
                            <w:r w:rsidR="00B54F4E" w:rsidRPr="00D10FB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369381A5" w14:textId="77777777" w:rsidR="00B54F4E" w:rsidRPr="004053A9" w:rsidRDefault="00B54F4E">
                            <w:pPr>
                              <w:rPr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9D74F" id="Text Box 66" o:spid="_x0000_s1031" type="#_x0000_t202" style="position:absolute;margin-left:0;margin-top:330.3pt;width:371pt;height:64.35pt;z-index:2517760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" filled="f" stroked="f" strokeweight=".5pt">
                <v:textbox>
                  <w:txbxContent>
                    <w:p w14:paraId="2B89B5F8" w14:textId="7056E4E3" w:rsidR="00B54F4E" w:rsidRPr="00D10FB9" w:rsidRDefault="006E28F0" w:rsidP="00B54F4E">
                      <w:pPr>
                        <w:pStyle w:val="ListParagraph"/>
                        <w:ind w:left="360"/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3. </w:t>
                      </w:r>
                      <w:r w:rsidR="00B54F4E" w:rsidRPr="00D10FB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Right now I </w:t>
                      </w:r>
                      <w:r w:rsidR="00D10FB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feel I can be myself (I don’t have to pretend to be some</w:t>
                      </w:r>
                      <w:r w:rsidR="00E66C50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one</w:t>
                      </w:r>
                      <w:r w:rsidR="00D10FB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I am not)</w:t>
                      </w:r>
                      <w:r w:rsidR="00B54F4E" w:rsidRPr="00D10FB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14:paraId="369381A5" w14:textId="77777777" w:rsidR="00B54F4E" w:rsidRPr="004053A9" w:rsidRDefault="00B54F4E">
                      <w:pPr>
                        <w:rPr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A1F9E">
        <w:br w:type="page"/>
      </w:r>
    </w:p>
    <w:p w14:paraId="0FE1A60E" w14:textId="1CB4E9D9" w:rsidR="00C76279" w:rsidRPr="00567017" w:rsidRDefault="006D543B" w:rsidP="007253B6">
      <w:pPr>
        <w:jc w:val="center"/>
        <w:rPr>
          <w:rFonts w:ascii="Cavolini" w:hAnsi="Cavolini" w:cs="Cavolini"/>
          <w:sz w:val="32"/>
          <w:szCs w:val="32"/>
        </w:rPr>
      </w:pPr>
      <w:r w:rsidRPr="002700E9">
        <w:rPr>
          <w:rFonts w:ascii="Cavolini" w:hAnsi="Cavolini" w:cs="Cavolini"/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815936" behindDoc="1" locked="0" layoutInCell="1" allowOverlap="1" wp14:anchorId="62C6ACB2" wp14:editId="0370890B">
                <wp:simplePos x="0" y="0"/>
                <wp:positionH relativeFrom="margin">
                  <wp:posOffset>-384599</wp:posOffset>
                </wp:positionH>
                <wp:positionV relativeFrom="paragraph">
                  <wp:posOffset>-194522</wp:posOffset>
                </wp:positionV>
                <wp:extent cx="6595110" cy="2751667"/>
                <wp:effectExtent l="0" t="0" r="8890" b="17145"/>
                <wp:wrapNone/>
                <wp:docPr id="5" name="Termina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5110" cy="2751667"/>
                        </a:xfrm>
                        <a:prstGeom prst="flowChartTerminator">
                          <a:avLst/>
                        </a:prstGeom>
                        <a:solidFill>
                          <a:srgbClr val="3984BE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0353B" id="Terminator 4" o:spid="_x0000_s1026" type="#_x0000_t116" style="position:absolute;margin-left:-30.3pt;margin-top:-15.3pt;width:519.3pt;height:216.65pt;z-index:-251500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" fillcolor="#3984be" strokecolor="#2f528f" strokeweight="1pt">
                <w10:wrap anchorx="margin"/>
              </v:shape>
            </w:pict>
          </mc:Fallback>
        </mc:AlternateContent>
      </w:r>
      <w:r w:rsidR="005251A5" w:rsidRPr="002700E9">
        <w:rPr>
          <w:rFonts w:ascii="Cavolini" w:hAnsi="Cavolini" w:cs="Cavolin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E712309" wp14:editId="5BA348AD">
                <wp:simplePos x="0" y="0"/>
                <wp:positionH relativeFrom="column">
                  <wp:posOffset>1264285</wp:posOffset>
                </wp:positionH>
                <wp:positionV relativeFrom="paragraph">
                  <wp:posOffset>-232410</wp:posOffset>
                </wp:positionV>
                <wp:extent cx="3338623" cy="457200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8623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C41E05" w14:textId="77777777" w:rsidR="00997BCE" w:rsidRDefault="00997BCE">
                            <w:pPr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64D8FDB2" w14:textId="77777777" w:rsidR="00997BCE" w:rsidRDefault="00997BCE">
                            <w:pPr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7EC8E884" w14:textId="77777777" w:rsidR="00997BCE" w:rsidRDefault="00997BCE">
                            <w:pPr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4C49CDEA" w14:textId="77777777" w:rsidR="00997BCE" w:rsidRDefault="00997BCE">
                            <w:pPr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6D2392EF" w14:textId="77777777" w:rsidR="00997BCE" w:rsidRDefault="00997BCE">
                            <w:pPr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195ACC5C" w14:textId="466D60B3" w:rsidR="00B54F4E" w:rsidRPr="004053A9" w:rsidRDefault="00B54F4E">
                            <w:pPr>
                              <w:rPr>
                                <w:rFonts w:ascii="Cavolini" w:hAnsi="Cavolini" w:cs="Cavolini"/>
                                <w:bCs/>
                              </w:rPr>
                            </w:pPr>
                            <w:r w:rsidRPr="004053A9">
                              <w:rPr>
                                <w:rFonts w:ascii="Cavolini" w:hAnsi="Cavolini" w:cs="Cavolini"/>
                                <w:bCs/>
                                <w:sz w:val="28"/>
                                <w:szCs w:val="28"/>
                              </w:rPr>
                              <w:t>Right now I feel I can be mysel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12309" id="Text Box 67" o:spid="_x0000_s1032" type="#_x0000_t202" style="position:absolute;left:0;text-align:left;margin-left:99.55pt;margin-top:-18.3pt;width:262.9pt;height:36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" filled="f" stroked="f" strokeweight=".5pt">
                <v:textbox>
                  <w:txbxContent>
                    <w:p w14:paraId="7DC41E05" w14:textId="77777777" w:rsidR="00997BCE" w:rsidRDefault="00997BCE">
                      <w:pPr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</w:pPr>
                    </w:p>
                    <w:p w14:paraId="64D8FDB2" w14:textId="77777777" w:rsidR="00997BCE" w:rsidRDefault="00997BCE">
                      <w:pPr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</w:pPr>
                    </w:p>
                    <w:p w14:paraId="7EC8E884" w14:textId="77777777" w:rsidR="00997BCE" w:rsidRDefault="00997BCE">
                      <w:pPr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</w:pPr>
                    </w:p>
                    <w:p w14:paraId="4C49CDEA" w14:textId="77777777" w:rsidR="00997BCE" w:rsidRDefault="00997BCE">
                      <w:pPr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</w:pPr>
                    </w:p>
                    <w:p w14:paraId="6D2392EF" w14:textId="77777777" w:rsidR="00997BCE" w:rsidRDefault="00997BCE">
                      <w:pPr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</w:pPr>
                    </w:p>
                    <w:p w14:paraId="195ACC5C" w14:textId="466D60B3" w:rsidR="00B54F4E" w:rsidRPr="004053A9" w:rsidRDefault="00B54F4E">
                      <w:pPr>
                        <w:rPr>
                          <w:rFonts w:ascii="Cavolini" w:hAnsi="Cavolini" w:cs="Cavolini"/>
                          <w:bCs/>
                        </w:rPr>
                      </w:pPr>
                      <w:r w:rsidRPr="004053A9"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  <w:t xml:space="preserve">Right </w:t>
                      </w:r>
                      <w:proofErr w:type="gramStart"/>
                      <w:r w:rsidRPr="004053A9"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  <w:t>now</w:t>
                      </w:r>
                      <w:proofErr w:type="gramEnd"/>
                      <w:r w:rsidRPr="004053A9">
                        <w:rPr>
                          <w:rFonts w:ascii="Cavolini" w:hAnsi="Cavolini" w:cs="Cavolini"/>
                          <w:bCs/>
                          <w:sz w:val="28"/>
                          <w:szCs w:val="28"/>
                        </w:rPr>
                        <w:t xml:space="preserve"> I feel I can be myself</w:t>
                      </w:r>
                    </w:p>
                  </w:txbxContent>
                </v:textbox>
              </v:shape>
            </w:pict>
          </mc:Fallback>
        </mc:AlternateContent>
      </w:r>
      <w:r w:rsidR="00B85BB2" w:rsidRPr="002700E9">
        <w:rPr>
          <w:rFonts w:ascii="Cavolini" w:hAnsi="Cavolini" w:cs="Cavolini"/>
          <w:b/>
          <w:noProof/>
          <w:sz w:val="28"/>
          <w:szCs w:val="28"/>
        </w:rPr>
        <w:drawing>
          <wp:anchor distT="0" distB="0" distL="114300" distR="114300" simplePos="0" relativeHeight="251764736" behindDoc="1" locked="0" layoutInCell="1" allowOverlap="1" wp14:anchorId="3438EA69" wp14:editId="60967AD1">
            <wp:simplePos x="0" y="0"/>
            <wp:positionH relativeFrom="column">
              <wp:posOffset>4723765</wp:posOffset>
            </wp:positionH>
            <wp:positionV relativeFrom="paragraph">
              <wp:posOffset>143510</wp:posOffset>
            </wp:positionV>
            <wp:extent cx="1125855" cy="1235710"/>
            <wp:effectExtent l="0" t="0" r="0" b="0"/>
            <wp:wrapTight wrapText="bothSides">
              <wp:wrapPolygon edited="0">
                <wp:start x="8772" y="4995"/>
                <wp:lineTo x="6579" y="6660"/>
                <wp:lineTo x="3655" y="9657"/>
                <wp:lineTo x="3655" y="12321"/>
                <wp:lineTo x="5848" y="16317"/>
                <wp:lineTo x="8041" y="17982"/>
                <wp:lineTo x="13888" y="17982"/>
                <wp:lineTo x="16447" y="16317"/>
                <wp:lineTo x="17909" y="12321"/>
                <wp:lineTo x="18274" y="9990"/>
                <wp:lineTo x="14985" y="6327"/>
                <wp:lineTo x="13157" y="4995"/>
                <wp:lineTo x="8772" y="4995"/>
              </wp:wrapPolygon>
            </wp:wrapTight>
            <wp:docPr id="59" name="Picture 59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34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0" t="12932" r="33535" b="18650"/>
                    <a:stretch/>
                  </pic:blipFill>
                  <pic:spPr bwMode="auto">
                    <a:xfrm>
                      <a:off x="0" y="0"/>
                      <a:ext cx="1125855" cy="123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2700E9">
        <w:rPr>
          <w:rFonts w:ascii="Times New Roman" w:eastAsia="Times New Roman" w:hAnsi="Times New Roman" w:cs="Times New Roman"/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748352" behindDoc="1" locked="0" layoutInCell="1" allowOverlap="1" wp14:anchorId="5FD359F0" wp14:editId="7CC63639">
            <wp:simplePos x="0" y="0"/>
            <wp:positionH relativeFrom="column">
              <wp:posOffset>3441700</wp:posOffset>
            </wp:positionH>
            <wp:positionV relativeFrom="paragraph">
              <wp:posOffset>135255</wp:posOffset>
            </wp:positionV>
            <wp:extent cx="1451610" cy="1375410"/>
            <wp:effectExtent l="0" t="0" r="0" b="0"/>
            <wp:wrapTight wrapText="bothSides">
              <wp:wrapPolygon edited="0">
                <wp:start x="9921" y="4488"/>
                <wp:lineTo x="8504" y="5385"/>
                <wp:lineTo x="5386" y="8676"/>
                <wp:lineTo x="5386" y="10471"/>
                <wp:lineTo x="6520" y="14659"/>
                <wp:lineTo x="9071" y="16155"/>
                <wp:lineTo x="9354" y="16753"/>
                <wp:lineTo x="12756" y="16753"/>
                <wp:lineTo x="13039" y="16155"/>
                <wp:lineTo x="15307" y="14659"/>
                <wp:lineTo x="16724" y="10471"/>
                <wp:lineTo x="17008" y="8676"/>
                <wp:lineTo x="13606" y="5385"/>
                <wp:lineTo x="11906" y="4488"/>
                <wp:lineTo x="9921" y="4488"/>
              </wp:wrapPolygon>
            </wp:wrapTight>
            <wp:docPr id="51" name="Picture 51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5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451610" cy="137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2700E9">
        <w:rPr>
          <w:rFonts w:ascii="Times New Roman" w:eastAsia="Times New Roman" w:hAnsi="Times New Roman" w:cs="Times New Roman"/>
          <w:noProof/>
          <w:sz w:val="28"/>
          <w:szCs w:val="28"/>
          <w:lang w:eastAsia="en-GB"/>
        </w:rPr>
        <w:drawing>
          <wp:anchor distT="0" distB="0" distL="114300" distR="114300" simplePos="0" relativeHeight="251699200" behindDoc="1" locked="0" layoutInCell="1" allowOverlap="1" wp14:anchorId="63BAB218" wp14:editId="22B9DBE1">
            <wp:simplePos x="0" y="0"/>
            <wp:positionH relativeFrom="column">
              <wp:posOffset>135255</wp:posOffset>
            </wp:positionH>
            <wp:positionV relativeFrom="paragraph">
              <wp:posOffset>414655</wp:posOffset>
            </wp:positionV>
            <wp:extent cx="897255" cy="871855"/>
            <wp:effectExtent l="0" t="0" r="0" b="0"/>
            <wp:wrapTight wrapText="bothSides">
              <wp:wrapPolygon edited="0">
                <wp:start x="7796" y="1888"/>
                <wp:lineTo x="5503" y="3776"/>
                <wp:lineTo x="1834" y="8495"/>
                <wp:lineTo x="1834" y="13687"/>
                <wp:lineTo x="3669" y="17934"/>
                <wp:lineTo x="5962" y="19822"/>
                <wp:lineTo x="15134" y="19822"/>
                <wp:lineTo x="15592" y="17934"/>
                <wp:lineTo x="17427" y="17934"/>
                <wp:lineTo x="19720" y="13215"/>
                <wp:lineTo x="19720" y="8967"/>
                <wp:lineTo x="15592" y="3776"/>
                <wp:lineTo x="13299" y="1888"/>
                <wp:lineTo x="7796" y="1888"/>
              </wp:wrapPolygon>
            </wp:wrapTight>
            <wp:docPr id="27" name="Picture 27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6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55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7017" w:rsidRPr="002700E9">
        <w:rPr>
          <w:rFonts w:ascii="Cavolini" w:hAnsi="Cavolini" w:cs="Cavolini"/>
          <w:b/>
          <w:sz w:val="28"/>
          <w:szCs w:val="28"/>
        </w:rPr>
        <w:t>4</w:t>
      </w:r>
      <w:r w:rsidR="00567017" w:rsidRPr="00567017">
        <w:rPr>
          <w:rFonts w:ascii="Cavolini" w:hAnsi="Cavolini" w:cs="Cavolini"/>
          <w:b/>
          <w:sz w:val="32"/>
          <w:szCs w:val="32"/>
        </w:rPr>
        <w:t xml:space="preserve">. </w:t>
      </w:r>
      <w:r w:rsidR="00567017" w:rsidRPr="002700E9">
        <w:rPr>
          <w:rFonts w:ascii="Cavolini" w:hAnsi="Cavolini" w:cs="Cavolini"/>
          <w:b/>
          <w:sz w:val="28"/>
          <w:szCs w:val="28"/>
        </w:rPr>
        <w:t xml:space="preserve">Right now I am finding it easy to get on with the other </w:t>
      </w:r>
      <w:r w:rsidR="00816B5C" w:rsidRPr="002700E9">
        <w:rPr>
          <w:rFonts w:ascii="Cavolini" w:hAnsi="Cavolini" w:cs="Cavolini"/>
          <w:b/>
          <w:sz w:val="28"/>
          <w:szCs w:val="28"/>
        </w:rPr>
        <w:t>students</w:t>
      </w:r>
      <w:r w:rsidR="00567017" w:rsidRPr="002700E9">
        <w:rPr>
          <w:rFonts w:ascii="Cavolini" w:hAnsi="Cavolini" w:cs="Cavolini"/>
          <w:b/>
          <w:sz w:val="28"/>
          <w:szCs w:val="28"/>
        </w:rPr>
        <w:t xml:space="preserve"> in </w:t>
      </w:r>
      <w:r w:rsidR="00A726FE">
        <w:rPr>
          <w:rFonts w:ascii="Cavolini" w:hAnsi="Cavolini" w:cs="Cavolini"/>
          <w:b/>
          <w:sz w:val="28"/>
          <w:szCs w:val="28"/>
        </w:rPr>
        <w:t>the zoom workshop</w:t>
      </w:r>
    </w:p>
    <w:p w14:paraId="6C5792E3" w14:textId="0DF13685" w:rsidR="007253B6" w:rsidRPr="007253B6" w:rsidRDefault="006D543B" w:rsidP="00FF70FB">
      <w:pPr>
        <w:rPr>
          <w:rFonts w:ascii="Cavolini" w:hAnsi="Cavolini" w:cs="Cavolini"/>
          <w:sz w:val="32"/>
          <w:szCs w:val="32"/>
          <w:u w:val="single"/>
        </w:rPr>
      </w:pPr>
      <w:r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1E60F23" wp14:editId="55985AF3">
                <wp:simplePos x="0" y="0"/>
                <wp:positionH relativeFrom="margin">
                  <wp:posOffset>1004359</wp:posOffset>
                </wp:positionH>
                <wp:positionV relativeFrom="paragraph">
                  <wp:posOffset>5391573</wp:posOffset>
                </wp:positionV>
                <wp:extent cx="4698926" cy="797442"/>
                <wp:effectExtent l="0" t="0" r="0" b="3175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8926" cy="7974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10B2DC" w14:textId="06304707" w:rsidR="00B54F4E" w:rsidRPr="002700E9" w:rsidRDefault="00AB72C3" w:rsidP="002700E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/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700E9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Right now I </w:t>
                            </w:r>
                            <w:r w:rsidR="00D01BE8">
                              <w:rPr>
                                <w:rFonts w:ascii="Cavolini" w:hAnsi="Cavolini" w:cs="Cavolini"/>
                                <w:b/>
                                <w:bCs/>
                                <w:sz w:val="28"/>
                                <w:szCs w:val="28"/>
                              </w:rPr>
                              <w:t>am feeling creative</w:t>
                            </w:r>
                          </w:p>
                          <w:p w14:paraId="756DB575" w14:textId="77777777" w:rsidR="00B54F4E" w:rsidRPr="004053A9" w:rsidRDefault="00B54F4E">
                            <w:pPr>
                              <w:rPr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60F23" id="Text Box 70" o:spid="_x0000_s1033" type="#_x0000_t202" style="position:absolute;margin-left:79.1pt;margin-top:424.55pt;width:370pt;height:62.8pt;z-index:2517790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" filled="f" stroked="f" strokeweight=".5pt">
                <v:textbox>
                  <w:txbxContent>
                    <w:p w14:paraId="7310B2DC" w14:textId="06304707" w:rsidR="00B54F4E" w:rsidRPr="002700E9" w:rsidRDefault="00AB72C3" w:rsidP="002700E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/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</w:pPr>
                      <w:r w:rsidRPr="002700E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Right </w:t>
                      </w:r>
                      <w:proofErr w:type="gramStart"/>
                      <w:r w:rsidRPr="002700E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now</w:t>
                      </w:r>
                      <w:proofErr w:type="gramEnd"/>
                      <w:r w:rsidRPr="002700E9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 xml:space="preserve"> I </w:t>
                      </w:r>
                      <w:r w:rsidR="00D01BE8">
                        <w:rPr>
                          <w:rFonts w:ascii="Cavolini" w:hAnsi="Cavolini" w:cs="Cavolini"/>
                          <w:b/>
                          <w:bCs/>
                          <w:sz w:val="28"/>
                          <w:szCs w:val="28"/>
                        </w:rPr>
                        <w:t>am feeling creative</w:t>
                      </w:r>
                    </w:p>
                    <w:p w14:paraId="756DB575" w14:textId="77777777" w:rsidR="00B54F4E" w:rsidRPr="004053A9" w:rsidRDefault="00B54F4E">
                      <w:pPr>
                        <w:rPr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156D6">
        <w:rPr>
          <w:rFonts w:ascii="Cavolini" w:hAnsi="Cavolini" w:cs="Cavolini"/>
          <w:noProof/>
          <w:sz w:val="32"/>
          <w:szCs w:val="32"/>
          <w:u w:val="single"/>
        </w:rPr>
        <w:drawing>
          <wp:anchor distT="0" distB="0" distL="114300" distR="114300" simplePos="0" relativeHeight="251768832" behindDoc="1" locked="0" layoutInCell="1" allowOverlap="1" wp14:anchorId="4887B6A7" wp14:editId="787C8BF9">
            <wp:simplePos x="0" y="0"/>
            <wp:positionH relativeFrom="column">
              <wp:posOffset>4766945</wp:posOffset>
            </wp:positionH>
            <wp:positionV relativeFrom="paragraph">
              <wp:posOffset>5593080</wp:posOffset>
            </wp:positionV>
            <wp:extent cx="1083310" cy="1181100"/>
            <wp:effectExtent l="0" t="0" r="0" b="0"/>
            <wp:wrapTight wrapText="bothSides">
              <wp:wrapPolygon edited="0">
                <wp:start x="9116" y="4877"/>
                <wp:lineTo x="6837" y="6619"/>
                <wp:lineTo x="3798" y="9755"/>
                <wp:lineTo x="3798" y="12542"/>
                <wp:lineTo x="6077" y="16723"/>
                <wp:lineTo x="8736" y="18116"/>
                <wp:lineTo x="12914" y="18116"/>
                <wp:lineTo x="15953" y="16723"/>
                <wp:lineTo x="18232" y="12542"/>
                <wp:lineTo x="18612" y="10103"/>
                <wp:lineTo x="15193" y="6619"/>
                <wp:lineTo x="12914" y="4877"/>
                <wp:lineTo x="9116" y="4877"/>
              </wp:wrapPolygon>
            </wp:wrapTight>
            <wp:docPr id="61" name="Picture 61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37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0" t="12932" r="33535" b="18650"/>
                    <a:stretch/>
                  </pic:blipFill>
                  <pic:spPr bwMode="auto">
                    <a:xfrm>
                      <a:off x="0" y="0"/>
                      <a:ext cx="108331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52448" behindDoc="1" locked="0" layoutInCell="1" allowOverlap="1" wp14:anchorId="0525C245" wp14:editId="46CC6EF4">
            <wp:simplePos x="0" y="0"/>
            <wp:positionH relativeFrom="column">
              <wp:posOffset>3517265</wp:posOffset>
            </wp:positionH>
            <wp:positionV relativeFrom="paragraph">
              <wp:posOffset>5609590</wp:posOffset>
            </wp:positionV>
            <wp:extent cx="1340485" cy="1273175"/>
            <wp:effectExtent l="0" t="0" r="0" b="0"/>
            <wp:wrapTight wrapText="bothSides">
              <wp:wrapPolygon edited="0">
                <wp:start x="9516" y="4525"/>
                <wp:lineTo x="7674" y="6141"/>
                <wp:lineTo x="5218" y="9049"/>
                <wp:lineTo x="5218" y="10989"/>
                <wp:lineTo x="7367" y="15513"/>
                <wp:lineTo x="8902" y="16806"/>
                <wp:lineTo x="12892" y="16806"/>
                <wp:lineTo x="14734" y="15513"/>
                <wp:lineTo x="16576" y="11635"/>
                <wp:lineTo x="16883" y="9049"/>
                <wp:lineTo x="13813" y="5494"/>
                <wp:lineTo x="12279" y="4525"/>
                <wp:lineTo x="9516" y="4525"/>
              </wp:wrapPolygon>
            </wp:wrapTight>
            <wp:docPr id="53" name="Picture 53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38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340485" cy="127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31968" behindDoc="1" locked="0" layoutInCell="1" allowOverlap="1" wp14:anchorId="2AC3E117" wp14:editId="22C2398C">
            <wp:simplePos x="0" y="0"/>
            <wp:positionH relativeFrom="column">
              <wp:posOffset>2620645</wp:posOffset>
            </wp:positionH>
            <wp:positionV relativeFrom="paragraph">
              <wp:posOffset>5952701</wp:posOffset>
            </wp:positionV>
            <wp:extent cx="706755" cy="711200"/>
            <wp:effectExtent l="0" t="0" r="0" b="0"/>
            <wp:wrapTight wrapText="bothSides">
              <wp:wrapPolygon edited="0">
                <wp:start x="6987" y="0"/>
                <wp:lineTo x="3493" y="2314"/>
                <wp:lineTo x="0" y="7521"/>
                <wp:lineTo x="0" y="16779"/>
                <wp:lineTo x="2329" y="19093"/>
                <wp:lineTo x="3493" y="20829"/>
                <wp:lineTo x="9315" y="20829"/>
                <wp:lineTo x="15720" y="19093"/>
                <wp:lineTo x="20960" y="12729"/>
                <wp:lineTo x="20960" y="7521"/>
                <wp:lineTo x="16884" y="1736"/>
                <wp:lineTo x="13973" y="0"/>
                <wp:lineTo x="6987" y="0"/>
              </wp:wrapPolygon>
            </wp:wrapTight>
            <wp:docPr id="43" name="Picture 43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" cy="7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17632" behindDoc="1" locked="0" layoutInCell="1" allowOverlap="1" wp14:anchorId="2DD7B2E8" wp14:editId="24B10C6C">
            <wp:simplePos x="0" y="0"/>
            <wp:positionH relativeFrom="column">
              <wp:posOffset>1443355</wp:posOffset>
            </wp:positionH>
            <wp:positionV relativeFrom="paragraph">
              <wp:posOffset>5952490</wp:posOffset>
            </wp:positionV>
            <wp:extent cx="643255" cy="673100"/>
            <wp:effectExtent l="0" t="0" r="4445" b="0"/>
            <wp:wrapTight wrapText="bothSides">
              <wp:wrapPolygon edited="0">
                <wp:start x="19830" y="0"/>
                <wp:lineTo x="7676" y="0"/>
                <wp:lineTo x="0" y="3668"/>
                <wp:lineTo x="0" y="13449"/>
                <wp:lineTo x="3198" y="19562"/>
                <wp:lineTo x="0" y="20785"/>
                <wp:lineTo x="1279" y="20785"/>
                <wp:lineTo x="9595" y="20785"/>
                <wp:lineTo x="16632" y="20174"/>
                <wp:lineTo x="17911" y="19562"/>
                <wp:lineTo x="21110" y="13449"/>
                <wp:lineTo x="21110" y="0"/>
                <wp:lineTo x="19830" y="0"/>
              </wp:wrapPolygon>
            </wp:wrapTight>
            <wp:docPr id="36" name="Picture 36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5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03296" behindDoc="1" locked="0" layoutInCell="1" allowOverlap="1" wp14:anchorId="11350F81" wp14:editId="583C774E">
            <wp:simplePos x="0" y="0"/>
            <wp:positionH relativeFrom="column">
              <wp:posOffset>159808</wp:posOffset>
            </wp:positionH>
            <wp:positionV relativeFrom="paragraph">
              <wp:posOffset>5892800</wp:posOffset>
            </wp:positionV>
            <wp:extent cx="863600" cy="833755"/>
            <wp:effectExtent l="0" t="0" r="0" b="0"/>
            <wp:wrapTight wrapText="bothSides">
              <wp:wrapPolygon edited="0">
                <wp:start x="7147" y="1974"/>
                <wp:lineTo x="4288" y="4935"/>
                <wp:lineTo x="1906" y="8883"/>
                <wp:lineTo x="1906" y="14312"/>
                <wp:lineTo x="3812" y="18754"/>
                <wp:lineTo x="5718" y="19741"/>
                <wp:lineTo x="15247" y="19741"/>
                <wp:lineTo x="17153" y="18754"/>
                <wp:lineTo x="19535" y="13819"/>
                <wp:lineTo x="19535" y="9377"/>
                <wp:lineTo x="16200" y="4442"/>
                <wp:lineTo x="13818" y="1974"/>
                <wp:lineTo x="7147" y="1974"/>
              </wp:wrapPolygon>
            </wp:wrapTight>
            <wp:docPr id="29" name="Picture 29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40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" cy="83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00E9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6CC0420" wp14:editId="26F0012C">
                <wp:simplePos x="0" y="0"/>
                <wp:positionH relativeFrom="margin">
                  <wp:posOffset>-169334</wp:posOffset>
                </wp:positionH>
                <wp:positionV relativeFrom="paragraph">
                  <wp:posOffset>6624531</wp:posOffset>
                </wp:positionV>
                <wp:extent cx="6172200" cy="84666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8466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1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2700E9" w:rsidRPr="00D8557C" w14:paraId="1290A04D" w14:textId="77777777" w:rsidTr="00CA5001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2BAB019C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5A69824E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 w:rsidRPr="00D10FB9">
                                    <w:rPr>
                                      <w:rFonts w:ascii="Cavolini" w:hAnsi="Cavolini" w:cs="Cavolini"/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1CB8D2DD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797E2AAB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7837DFC6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700E9" w:rsidRPr="00D8557C" w14:paraId="354366E4" w14:textId="77777777" w:rsidTr="00CA5001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516256B4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44A52217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0E199903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070FB49A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00902761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</w:tbl>
                          <w:p w14:paraId="75CF0A93" w14:textId="77777777" w:rsidR="002700E9" w:rsidRPr="004053A9" w:rsidRDefault="002700E9" w:rsidP="002700E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C0420" id="Text Box 8" o:spid="_x0000_s1036" type="#_x0000_t202" style="position:absolute;margin-left:-13.35pt;margin-top:521.6pt;width:486pt;height:66.6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" filled="f" stroked="f" strokeweight=".5pt">
                <v:textbox>
                  <w:txbxContent>
                    <w:tbl>
                      <w:tblPr>
                        <w:tblStyle w:val="TableGrid1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2700E9" w:rsidRPr="00D8557C" w14:paraId="1290A04D" w14:textId="77777777" w:rsidTr="00CA5001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2BAB019C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5A69824E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 w:rsidRPr="00D10FB9">
                              <w:rPr>
                                <w:rFonts w:ascii="Cavolini" w:hAnsi="Cavolini" w:cs="Cavolini"/>
                                <w:color w:val="000000" w:themeColor="text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1CB8D2DD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797E2AAB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7837DFC6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2700E9" w:rsidRPr="00D8557C" w14:paraId="354366E4" w14:textId="77777777" w:rsidTr="00CA5001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516256B4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44A52217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0E199903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070FB49A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00902761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</w:tbl>
                    <w:p w14:paraId="75CF0A93" w14:textId="77777777" w:rsidR="002700E9" w:rsidRPr="004053A9" w:rsidRDefault="002700E9" w:rsidP="002700E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65A667D0" wp14:editId="2D5182E5">
                <wp:simplePos x="0" y="0"/>
                <wp:positionH relativeFrom="column">
                  <wp:posOffset>-435821</wp:posOffset>
                </wp:positionH>
                <wp:positionV relativeFrom="paragraph">
                  <wp:posOffset>5444490</wp:posOffset>
                </wp:positionV>
                <wp:extent cx="6633634" cy="2455334"/>
                <wp:effectExtent l="0" t="0" r="8890" b="8890"/>
                <wp:wrapNone/>
                <wp:docPr id="15" name="Termina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3634" cy="2455334"/>
                        </a:xfrm>
                        <a:prstGeom prst="flowChartTerminator">
                          <a:avLst/>
                        </a:prstGeom>
                        <a:solidFill>
                          <a:srgbClr val="60D09E"/>
                        </a:solidFill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B73AA" id="Terminator 15" o:spid="_x0000_s1026" type="#_x0000_t116" style="position:absolute;margin-left:-34.3pt;margin-top:428.7pt;width:522.35pt;height:193.3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" fillcolor="#60d09e" strokecolor="#1f4d78 [1608]" strokeweight="1pt"/>
            </w:pict>
          </mc:Fallback>
        </mc:AlternateContent>
      </w:r>
      <w:r w:rsidRPr="00997BCE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3D33D36" wp14:editId="756520B4">
                <wp:simplePos x="0" y="0"/>
                <wp:positionH relativeFrom="margin">
                  <wp:align>center</wp:align>
                </wp:positionH>
                <wp:positionV relativeFrom="paragraph">
                  <wp:posOffset>754168</wp:posOffset>
                </wp:positionV>
                <wp:extent cx="6062133" cy="8636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2133" cy="863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1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997BCE" w:rsidRPr="00D8557C" w14:paraId="51776092" w14:textId="77777777" w:rsidTr="00CA5001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070B671F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bookmarkStart w:id="2" w:name="_Hlk55670313"/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5B7FD0D9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 w:rsidRPr="00D10FB9">
                                    <w:rPr>
                                      <w:rFonts w:ascii="Cavolini" w:hAnsi="Cavolini" w:cs="Cavolini"/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517C04B3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1DCD2823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628989C6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97BCE" w:rsidRPr="00D8557C" w14:paraId="4A28D26E" w14:textId="77777777" w:rsidTr="00CA5001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6BC0B39A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5AB710BB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3C09C474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5DC26CE8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06D8E729" w14:textId="77777777" w:rsidR="00997BCE" w:rsidRPr="00D8557C" w:rsidRDefault="00997BCE" w:rsidP="0059270B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  <w:bookmarkEnd w:id="2"/>
                          </w:tbl>
                          <w:p w14:paraId="1B1DAB31" w14:textId="77777777" w:rsidR="00997BCE" w:rsidRPr="004053A9" w:rsidRDefault="00997BCE" w:rsidP="00997BCE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33D36" id="Text Box 7" o:spid="_x0000_s1037" type="#_x0000_t202" style="position:absolute;margin-left:0;margin-top:59.4pt;width:477.35pt;height:68pt;z-index:251817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" filled="f" stroked="f" strokeweight=".5pt">
                <v:textbox>
                  <w:txbxContent>
                    <w:tbl>
                      <w:tblPr>
                        <w:tblStyle w:val="TableGrid1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997BCE" w:rsidRPr="00D8557C" w14:paraId="51776092" w14:textId="77777777" w:rsidTr="00CA5001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070B671F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bookmarkStart w:id="3" w:name="_Hlk55670313"/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5B7FD0D9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 w:rsidRPr="00D10FB9">
                              <w:rPr>
                                <w:rFonts w:ascii="Cavolini" w:hAnsi="Cavolini" w:cs="Cavolini"/>
                                <w:color w:val="000000" w:themeColor="text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517C04B3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1DCD2823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628989C6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997BCE" w:rsidRPr="00D8557C" w14:paraId="4A28D26E" w14:textId="77777777" w:rsidTr="00CA5001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6BC0B39A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5AB710BB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3C09C474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5DC26CE8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06D8E729" w14:textId="77777777" w:rsidR="00997BCE" w:rsidRPr="00D8557C" w:rsidRDefault="00997BCE" w:rsidP="0059270B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  <w:bookmarkEnd w:id="3"/>
                    </w:tbl>
                    <w:p w14:paraId="1B1DAB31" w14:textId="77777777" w:rsidR="00997BCE" w:rsidRPr="004053A9" w:rsidRDefault="00997BCE" w:rsidP="00997BCE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63B8F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110543DF" wp14:editId="47426A58">
                <wp:simplePos x="0" y="0"/>
                <wp:positionH relativeFrom="margin">
                  <wp:posOffset>-165100</wp:posOffset>
                </wp:positionH>
                <wp:positionV relativeFrom="paragraph">
                  <wp:posOffset>3797300</wp:posOffset>
                </wp:positionV>
                <wp:extent cx="6172200" cy="842433"/>
                <wp:effectExtent l="0" t="0" r="0" b="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8424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1"/>
                              <w:tblW w:w="93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1701"/>
                              <w:gridCol w:w="2126"/>
                              <w:gridCol w:w="1784"/>
                              <w:gridCol w:w="1806"/>
                            </w:tblGrid>
                            <w:tr w:rsidR="002700E9" w:rsidRPr="00D8557C" w14:paraId="328BAE17" w14:textId="77777777" w:rsidTr="00CA5001">
                              <w:trPr>
                                <w:trHeight w:val="416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660C3A95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7E30443C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 w:rsidRPr="00D10FB9">
                                    <w:rPr>
                                      <w:rFonts w:ascii="Cavolini" w:hAnsi="Cavolini" w:cs="Cavolini"/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1CB6B766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28A67270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1480F6E0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</w:rPr>
                                  </w:pPr>
                                  <w:r>
                                    <w:rPr>
                                      <w:rFonts w:ascii="Cavolini" w:hAnsi="Cavolini" w:cs="Cavolini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700E9" w:rsidRPr="00D8557C" w14:paraId="5DBE7A7C" w14:textId="77777777" w:rsidTr="00CA5001">
                              <w:trPr>
                                <w:trHeight w:val="699"/>
                              </w:trPr>
                              <w:tc>
                                <w:tcPr>
                                  <w:tcW w:w="1980" w:type="dxa"/>
                                  <w:shd w:val="clear" w:color="auto" w:fill="FFFFFF" w:themeFill="background1"/>
                                </w:tcPr>
                                <w:p w14:paraId="33A28378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at all true for 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FFFFFF" w:themeFill="background1"/>
                                </w:tcPr>
                                <w:p w14:paraId="7C9A67A2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Not true for 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shd w:val="clear" w:color="auto" w:fill="FFFFFF" w:themeFill="background1"/>
                                </w:tcPr>
                                <w:p w14:paraId="4A86B846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Sort of true for me</w:t>
                                  </w:r>
                                </w:p>
                              </w:tc>
                              <w:tc>
                                <w:tcPr>
                                  <w:tcW w:w="1784" w:type="dxa"/>
                                  <w:shd w:val="clear" w:color="auto" w:fill="FFFFFF" w:themeFill="background1"/>
                                </w:tcPr>
                                <w:p w14:paraId="2D582A2D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True for m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shd w:val="clear" w:color="auto" w:fill="FFFFFF" w:themeFill="background1"/>
                                </w:tcPr>
                                <w:p w14:paraId="2A56C489" w14:textId="77777777" w:rsidR="002700E9" w:rsidRPr="00D8557C" w:rsidRDefault="002700E9" w:rsidP="002700E9">
                                  <w:pPr>
                                    <w:jc w:val="center"/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</w:pPr>
                                  <w:r w:rsidRPr="00D8557C">
                                    <w:rPr>
                                      <w:rFonts w:ascii="Cavolini" w:hAnsi="Cavolini" w:cs="Cavolini"/>
                                      <w:sz w:val="24"/>
                                      <w:szCs w:val="24"/>
                                    </w:rPr>
                                    <w:t>Very true for me</w:t>
                                  </w:r>
                                </w:p>
                              </w:tc>
                            </w:tr>
                          </w:tbl>
                          <w:p w14:paraId="523C5EEE" w14:textId="676AD3AA" w:rsidR="004053A9" w:rsidRPr="004053A9" w:rsidRDefault="004053A9" w:rsidP="004053A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543DF" id="Text Box 77" o:spid="_x0000_s1038" type="#_x0000_t202" style="position:absolute;margin-left:-13pt;margin-top:299pt;width:486pt;height:66.3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" filled="f" stroked="f" strokeweight=".5pt">
                <v:textbox>
                  <w:txbxContent>
                    <w:tbl>
                      <w:tblPr>
                        <w:tblStyle w:val="TableGrid1"/>
                        <w:tblW w:w="9397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1701"/>
                        <w:gridCol w:w="2126"/>
                        <w:gridCol w:w="1784"/>
                        <w:gridCol w:w="1806"/>
                      </w:tblGrid>
                      <w:tr w:rsidR="002700E9" w:rsidRPr="00D8557C" w14:paraId="328BAE17" w14:textId="77777777" w:rsidTr="00CA5001">
                        <w:trPr>
                          <w:trHeight w:val="416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660C3A95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7E30443C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 w:rsidRPr="00D10FB9">
                              <w:rPr>
                                <w:rFonts w:ascii="Cavolini" w:hAnsi="Cavolini" w:cs="Cavolini"/>
                                <w:color w:val="000000" w:themeColor="text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1CB6B766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28A67270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1480F6E0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</w:rPr>
                            </w:pPr>
                            <w:r>
                              <w:rPr>
                                <w:rFonts w:ascii="Cavolini" w:hAnsi="Cavolini" w:cs="Cavolini"/>
                              </w:rPr>
                              <w:t>5</w:t>
                            </w:r>
                          </w:p>
                        </w:tc>
                      </w:tr>
                      <w:tr w:rsidR="002700E9" w:rsidRPr="00D8557C" w14:paraId="5DBE7A7C" w14:textId="77777777" w:rsidTr="00CA5001">
                        <w:trPr>
                          <w:trHeight w:val="699"/>
                        </w:trPr>
                        <w:tc>
                          <w:tcPr>
                            <w:tcW w:w="1980" w:type="dxa"/>
                            <w:shd w:val="clear" w:color="auto" w:fill="FFFFFF" w:themeFill="background1"/>
                          </w:tcPr>
                          <w:p w14:paraId="33A28378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at all true for me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FFFFFF" w:themeFill="background1"/>
                          </w:tcPr>
                          <w:p w14:paraId="7C9A67A2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Not true for me</w:t>
                            </w:r>
                          </w:p>
                        </w:tc>
                        <w:tc>
                          <w:tcPr>
                            <w:tcW w:w="2126" w:type="dxa"/>
                            <w:shd w:val="clear" w:color="auto" w:fill="FFFFFF" w:themeFill="background1"/>
                          </w:tcPr>
                          <w:p w14:paraId="4A86B846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Sort of true for me</w:t>
                            </w:r>
                          </w:p>
                        </w:tc>
                        <w:tc>
                          <w:tcPr>
                            <w:tcW w:w="1784" w:type="dxa"/>
                            <w:shd w:val="clear" w:color="auto" w:fill="FFFFFF" w:themeFill="background1"/>
                          </w:tcPr>
                          <w:p w14:paraId="2D582A2D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True for me</w:t>
                            </w:r>
                          </w:p>
                        </w:tc>
                        <w:tc>
                          <w:tcPr>
                            <w:tcW w:w="1806" w:type="dxa"/>
                            <w:shd w:val="clear" w:color="auto" w:fill="FFFFFF" w:themeFill="background1"/>
                          </w:tcPr>
                          <w:p w14:paraId="2A56C489" w14:textId="77777777" w:rsidR="002700E9" w:rsidRPr="00D8557C" w:rsidRDefault="002700E9" w:rsidP="002700E9">
                            <w:pPr>
                              <w:jc w:val="center"/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</w:pPr>
                            <w:r w:rsidRPr="00D8557C">
                              <w:rPr>
                                <w:rFonts w:ascii="Cavolini" w:hAnsi="Cavolini" w:cs="Cavolini"/>
                                <w:sz w:val="24"/>
                                <w:szCs w:val="24"/>
                              </w:rPr>
                              <w:t>Very true for me</w:t>
                            </w:r>
                          </w:p>
                        </w:tc>
                      </w:tr>
                    </w:tbl>
                    <w:p w14:paraId="523C5EEE" w14:textId="676AD3AA" w:rsidR="004053A9" w:rsidRPr="004053A9" w:rsidRDefault="004053A9" w:rsidP="004053A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19680" behindDoc="1" locked="0" layoutInCell="1" allowOverlap="1" wp14:anchorId="41B3F1FE" wp14:editId="3D75CC82">
            <wp:simplePos x="0" y="0"/>
            <wp:positionH relativeFrom="column">
              <wp:posOffset>1409700</wp:posOffset>
            </wp:positionH>
            <wp:positionV relativeFrom="paragraph">
              <wp:posOffset>3048000</wp:posOffset>
            </wp:positionV>
            <wp:extent cx="664210" cy="702310"/>
            <wp:effectExtent l="0" t="0" r="2540" b="2540"/>
            <wp:wrapTight wrapText="bothSides">
              <wp:wrapPolygon edited="0">
                <wp:start x="19824" y="0"/>
                <wp:lineTo x="8673" y="0"/>
                <wp:lineTo x="0" y="4101"/>
                <wp:lineTo x="0" y="12304"/>
                <wp:lineTo x="2478" y="18749"/>
                <wp:lineTo x="0" y="21092"/>
                <wp:lineTo x="1239" y="21092"/>
                <wp:lineTo x="11151" y="21092"/>
                <wp:lineTo x="17966" y="19920"/>
                <wp:lineTo x="18585" y="18749"/>
                <wp:lineTo x="21063" y="12304"/>
                <wp:lineTo x="21063" y="0"/>
                <wp:lineTo x="19824" y="0"/>
              </wp:wrapPolygon>
            </wp:wrapTight>
            <wp:docPr id="37" name="Picture 37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" cy="70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50400" behindDoc="1" locked="0" layoutInCell="1" allowOverlap="1" wp14:anchorId="4A26B5EB" wp14:editId="4F9C360F">
            <wp:simplePos x="0" y="0"/>
            <wp:positionH relativeFrom="column">
              <wp:posOffset>3437255</wp:posOffset>
            </wp:positionH>
            <wp:positionV relativeFrom="paragraph">
              <wp:posOffset>2713990</wp:posOffset>
            </wp:positionV>
            <wp:extent cx="1430655" cy="1333500"/>
            <wp:effectExtent l="0" t="0" r="0" b="0"/>
            <wp:wrapTight wrapText="bothSides">
              <wp:wrapPolygon edited="0">
                <wp:start x="9491" y="4629"/>
                <wp:lineTo x="7766" y="6171"/>
                <wp:lineTo x="5465" y="8949"/>
                <wp:lineTo x="5465" y="10800"/>
                <wp:lineTo x="6903" y="15120"/>
                <wp:lineTo x="9491" y="16354"/>
                <wp:lineTo x="10067" y="16971"/>
                <wp:lineTo x="12080" y="16971"/>
                <wp:lineTo x="12655" y="16354"/>
                <wp:lineTo x="15244" y="15120"/>
                <wp:lineTo x="16682" y="11109"/>
                <wp:lineTo x="16969" y="9257"/>
                <wp:lineTo x="14381" y="6171"/>
                <wp:lineTo x="12655" y="4629"/>
                <wp:lineTo x="9491" y="4629"/>
              </wp:wrapPolygon>
            </wp:wrapTight>
            <wp:docPr id="52" name="Picture 52" descr="☺️- Smiling Face Emoji - Emoji by Dictionary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☺️- Smiling Face Emoji - Emoji by Dictionary.com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41">
                              <a14:imgEffect>
                                <a14:backgroundRemoval t="24997" b="74404" l="31408" r="68954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18821" r="26353" b="19420"/>
                    <a:stretch/>
                  </pic:blipFill>
                  <pic:spPr bwMode="auto">
                    <a:xfrm flipH="1">
                      <a:off x="0" y="0"/>
                      <a:ext cx="1430655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Cavolini" w:hAnsi="Cavolini" w:cs="Cavolini"/>
          <w:noProof/>
          <w:sz w:val="32"/>
          <w:szCs w:val="32"/>
          <w:u w:val="single"/>
        </w:rPr>
        <w:drawing>
          <wp:anchor distT="0" distB="0" distL="114300" distR="114300" simplePos="0" relativeHeight="251766784" behindDoc="1" locked="0" layoutInCell="1" allowOverlap="1" wp14:anchorId="05BD20A1" wp14:editId="2C0E80DA">
            <wp:simplePos x="0" y="0"/>
            <wp:positionH relativeFrom="margin">
              <wp:posOffset>4664710</wp:posOffset>
            </wp:positionH>
            <wp:positionV relativeFrom="paragraph">
              <wp:posOffset>2718435</wp:posOffset>
            </wp:positionV>
            <wp:extent cx="1143000" cy="1257300"/>
            <wp:effectExtent l="0" t="0" r="0" b="0"/>
            <wp:wrapTight wrapText="bothSides">
              <wp:wrapPolygon edited="0">
                <wp:start x="9000" y="4909"/>
                <wp:lineTo x="6840" y="6545"/>
                <wp:lineTo x="3960" y="9491"/>
                <wp:lineTo x="3960" y="12436"/>
                <wp:lineTo x="5400" y="16036"/>
                <wp:lineTo x="7920" y="17345"/>
                <wp:lineTo x="8280" y="18000"/>
                <wp:lineTo x="13680" y="18000"/>
                <wp:lineTo x="14040" y="17345"/>
                <wp:lineTo x="16560" y="16036"/>
                <wp:lineTo x="18000" y="12109"/>
                <wp:lineTo x="18360" y="9818"/>
                <wp:lineTo x="15120" y="6545"/>
                <wp:lineTo x="12960" y="4909"/>
                <wp:lineTo x="9000" y="4909"/>
              </wp:wrapPolygon>
            </wp:wrapTight>
            <wp:docPr id="60" name="Picture 60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42">
                              <a14:imgEffect>
                                <a14:backgroundRemoval t="10000" b="90000" l="28429" r="72219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0" t="12932" r="33535" b="18650"/>
                    <a:stretch/>
                  </pic:blipFill>
                  <pic:spPr bwMode="auto">
                    <a:xfrm>
                      <a:off x="0" y="0"/>
                      <a:ext cx="11430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34016" behindDoc="1" locked="0" layoutInCell="1" allowOverlap="1" wp14:anchorId="12CF0D6D" wp14:editId="62D322AE">
            <wp:simplePos x="0" y="0"/>
            <wp:positionH relativeFrom="column">
              <wp:posOffset>2552700</wp:posOffset>
            </wp:positionH>
            <wp:positionV relativeFrom="paragraph">
              <wp:posOffset>3074035</wp:posOffset>
            </wp:positionV>
            <wp:extent cx="740410" cy="723265"/>
            <wp:effectExtent l="0" t="0" r="2540" b="635"/>
            <wp:wrapTight wrapText="bothSides">
              <wp:wrapPolygon edited="0">
                <wp:start x="7225" y="0"/>
                <wp:lineTo x="4446" y="1707"/>
                <wp:lineTo x="0" y="7396"/>
                <wp:lineTo x="0" y="17068"/>
                <wp:lineTo x="3890" y="21050"/>
                <wp:lineTo x="9448" y="21050"/>
                <wp:lineTo x="16672" y="18774"/>
                <wp:lineTo x="21118" y="11947"/>
                <wp:lineTo x="21118" y="7396"/>
                <wp:lineTo x="16672" y="1707"/>
                <wp:lineTo x="13894" y="0"/>
                <wp:lineTo x="7225" y="0"/>
              </wp:wrapPolygon>
            </wp:wrapTight>
            <wp:docPr id="44" name="Picture 44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410" cy="72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1156D6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01248" behindDoc="1" locked="0" layoutInCell="1" allowOverlap="1" wp14:anchorId="3056D68A" wp14:editId="3B982E7E">
            <wp:simplePos x="0" y="0"/>
            <wp:positionH relativeFrom="column">
              <wp:posOffset>130810</wp:posOffset>
            </wp:positionH>
            <wp:positionV relativeFrom="paragraph">
              <wp:posOffset>2959735</wp:posOffset>
            </wp:positionV>
            <wp:extent cx="892810" cy="884555"/>
            <wp:effectExtent l="0" t="0" r="0" b="0"/>
            <wp:wrapTight wrapText="bothSides">
              <wp:wrapPolygon edited="0">
                <wp:start x="7835" y="1861"/>
                <wp:lineTo x="5531" y="3721"/>
                <wp:lineTo x="1844" y="8373"/>
                <wp:lineTo x="1844" y="13490"/>
                <wp:lineTo x="3687" y="17677"/>
                <wp:lineTo x="5991" y="19538"/>
                <wp:lineTo x="15209" y="19538"/>
                <wp:lineTo x="15670" y="17677"/>
                <wp:lineTo x="17514" y="17677"/>
                <wp:lineTo x="19818" y="13025"/>
                <wp:lineTo x="19818" y="8838"/>
                <wp:lineTo x="15670" y="3721"/>
                <wp:lineTo x="13366" y="1861"/>
                <wp:lineTo x="7835" y="1861"/>
              </wp:wrapPolygon>
            </wp:wrapTight>
            <wp:docPr id="28" name="Picture 28" descr="Emoji Request - ThumbsDownEmoj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moji Request - ThumbsDownEmoji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44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10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36064" behindDoc="1" locked="0" layoutInCell="1" allowOverlap="1" wp14:anchorId="74CF3F3B" wp14:editId="7CCFD5FA">
            <wp:simplePos x="0" y="0"/>
            <wp:positionH relativeFrom="column">
              <wp:posOffset>2552700</wp:posOffset>
            </wp:positionH>
            <wp:positionV relativeFrom="paragraph">
              <wp:posOffset>635</wp:posOffset>
            </wp:positionV>
            <wp:extent cx="765810" cy="744855"/>
            <wp:effectExtent l="0" t="0" r="0" b="0"/>
            <wp:wrapTight wrapText="bothSides">
              <wp:wrapPolygon edited="0">
                <wp:start x="7522" y="0"/>
                <wp:lineTo x="4299" y="2210"/>
                <wp:lineTo x="0" y="7182"/>
                <wp:lineTo x="0" y="17125"/>
                <wp:lineTo x="2149" y="18230"/>
                <wp:lineTo x="3761" y="20992"/>
                <wp:lineTo x="9134" y="20992"/>
                <wp:lineTo x="10209" y="20440"/>
                <wp:lineTo x="17194" y="18230"/>
                <wp:lineTo x="20955" y="11049"/>
                <wp:lineTo x="20955" y="7182"/>
                <wp:lineTo x="16657" y="2210"/>
                <wp:lineTo x="13433" y="0"/>
                <wp:lineTo x="7522" y="0"/>
              </wp:wrapPolygon>
            </wp:wrapTight>
            <wp:docPr id="45" name="Picture 45" descr="Emoji - Hmm - PRIME PROPERTIES 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moji - Hmm - PRIME PROPERTIES TO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0" cy="74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BB2" w:rsidRPr="00BB6889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715584" behindDoc="1" locked="0" layoutInCell="1" allowOverlap="1" wp14:anchorId="0B651769" wp14:editId="30996E32">
            <wp:simplePos x="0" y="0"/>
            <wp:positionH relativeFrom="column">
              <wp:posOffset>1379855</wp:posOffset>
            </wp:positionH>
            <wp:positionV relativeFrom="paragraph">
              <wp:posOffset>5080</wp:posOffset>
            </wp:positionV>
            <wp:extent cx="706755" cy="702310"/>
            <wp:effectExtent l="0" t="0" r="0" b="2540"/>
            <wp:wrapTight wrapText="bothSides">
              <wp:wrapPolygon edited="0">
                <wp:start x="19795" y="0"/>
                <wp:lineTo x="8733" y="0"/>
                <wp:lineTo x="0" y="4101"/>
                <wp:lineTo x="0" y="12304"/>
                <wp:lineTo x="2329" y="18749"/>
                <wp:lineTo x="0" y="21092"/>
                <wp:lineTo x="1164" y="21092"/>
                <wp:lineTo x="11644" y="21092"/>
                <wp:lineTo x="18049" y="19920"/>
                <wp:lineTo x="18631" y="18749"/>
                <wp:lineTo x="20960" y="12304"/>
                <wp:lineTo x="20960" y="0"/>
                <wp:lineTo x="19795" y="0"/>
              </wp:wrapPolygon>
            </wp:wrapTight>
            <wp:docPr id="35" name="Picture 35" descr="😒 Unamused Face Emoji — Meaning, Copy &amp; Pas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😒 Unamused Face Emoji — Meaning, Copy &amp; Pas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" cy="70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590E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098269" wp14:editId="1233C0CD">
                <wp:simplePos x="0" y="0"/>
                <wp:positionH relativeFrom="column">
                  <wp:posOffset>-486833</wp:posOffset>
                </wp:positionH>
                <wp:positionV relativeFrom="paragraph">
                  <wp:posOffset>2426547</wp:posOffset>
                </wp:positionV>
                <wp:extent cx="6741795" cy="2548466"/>
                <wp:effectExtent l="0" t="0" r="14605" b="17145"/>
                <wp:wrapNone/>
                <wp:docPr id="9" name="Termina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1795" cy="2548466"/>
                        </a:xfrm>
                        <a:prstGeom prst="flowChartTerminator">
                          <a:avLst/>
                        </a:prstGeom>
                        <a:solidFill>
                          <a:srgbClr val="E3338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222F0" id="Terminator 9" o:spid="_x0000_s1026" type="#_x0000_t116" style="position:absolute;margin-left:-38.35pt;margin-top:191.05pt;width:530.85pt;height:200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" fillcolor="#e33381" strokecolor="#1f3763 [1604]" strokeweight="1pt"/>
            </w:pict>
          </mc:Fallback>
        </mc:AlternateContent>
      </w:r>
      <w:r w:rsidR="006B590E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21C9799" wp14:editId="39713174">
                <wp:simplePos x="0" y="0"/>
                <wp:positionH relativeFrom="margin">
                  <wp:posOffset>502285</wp:posOffset>
                </wp:positionH>
                <wp:positionV relativeFrom="paragraph">
                  <wp:posOffset>2139950</wp:posOffset>
                </wp:positionV>
                <wp:extent cx="5199321" cy="1456661"/>
                <wp:effectExtent l="0" t="0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21" cy="14566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F56AFF" w14:textId="5A4F3115" w:rsidR="00B54F4E" w:rsidRPr="002700E9" w:rsidRDefault="00B54F4E" w:rsidP="002700E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before="600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2700E9">
                              <w:rPr>
                                <w:rFonts w:ascii="Cavolini" w:hAnsi="Cavolini" w:cs="Cavolin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Right now I am finding it easy to </w:t>
                            </w:r>
                            <w:r w:rsidR="00816B5C" w:rsidRPr="002700E9">
                              <w:rPr>
                                <w:rFonts w:ascii="Cavolini" w:hAnsi="Cavolini" w:cs="Cavolin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talk to the other students in </w:t>
                            </w:r>
                            <w:r w:rsidR="00A726FE">
                              <w:rPr>
                                <w:rFonts w:ascii="Cavolini" w:hAnsi="Cavolini" w:cs="Cavolin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the zoom worksh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C9799" id="Text Box 69" o:spid="_x0000_s1039" type="#_x0000_t202" style="position:absolute;margin-left:39.55pt;margin-top:168.5pt;width:409.4pt;height:114.7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" filled="f" stroked="f" strokeweight=".5pt">
                <v:textbox>
                  <w:txbxContent>
                    <w:p w14:paraId="74F56AFF" w14:textId="5A4F3115" w:rsidR="00B54F4E" w:rsidRPr="002700E9" w:rsidRDefault="00B54F4E" w:rsidP="002700E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before="600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2700E9">
                        <w:rPr>
                          <w:rFonts w:ascii="Cavolini" w:hAnsi="Cavolini" w:cs="Cavolin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Right </w:t>
                      </w:r>
                      <w:proofErr w:type="gramStart"/>
                      <w:r w:rsidRPr="002700E9">
                        <w:rPr>
                          <w:rFonts w:ascii="Cavolini" w:hAnsi="Cavolini" w:cs="Cavolin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now</w:t>
                      </w:r>
                      <w:proofErr w:type="gramEnd"/>
                      <w:r w:rsidRPr="002700E9">
                        <w:rPr>
                          <w:rFonts w:ascii="Cavolini" w:hAnsi="Cavolini" w:cs="Cavolin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 I am finding it easy to </w:t>
                      </w:r>
                      <w:r w:rsidR="00816B5C" w:rsidRPr="002700E9">
                        <w:rPr>
                          <w:rFonts w:ascii="Cavolini" w:hAnsi="Cavolini" w:cs="Cavolin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talk to the other students in </w:t>
                      </w:r>
                      <w:r w:rsidR="00A726FE">
                        <w:rPr>
                          <w:rFonts w:ascii="Cavolini" w:hAnsi="Cavolini" w:cs="Cavolin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the zoom worksho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53A9">
        <w:rPr>
          <w:rFonts w:ascii="Cavolini" w:hAnsi="Cavolini" w:cs="Cavolini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74EECCA" wp14:editId="40A1879A">
                <wp:simplePos x="0" y="0"/>
                <wp:positionH relativeFrom="column">
                  <wp:posOffset>552657</wp:posOffset>
                </wp:positionH>
                <wp:positionV relativeFrom="paragraph">
                  <wp:posOffset>1838207</wp:posOffset>
                </wp:positionV>
                <wp:extent cx="4816549" cy="797442"/>
                <wp:effectExtent l="0" t="0" r="0" b="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6549" cy="7974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D9DBB7" w14:textId="64330547" w:rsidR="004053A9" w:rsidRPr="004053A9" w:rsidRDefault="004053A9" w:rsidP="004053A9">
                            <w:pPr>
                              <w:rPr>
                                <w:rFonts w:ascii="Cavolini" w:hAnsi="Cavolini" w:cs="Cavolini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EECCA" id="Text Box 79" o:spid="_x0000_s1038" type="#_x0000_t202" style="position:absolute;left:0;text-align:left;margin-left:43.5pt;margin-top:144.75pt;width:379.25pt;height:62.8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" filled="f" stroked="f" strokeweight=".5pt">
                <v:textbox>
                  <w:txbxContent>
                    <w:p w14:paraId="56D9DBB7" w14:textId="64330547" w:rsidR="004053A9" w:rsidRPr="004053A9" w:rsidRDefault="004053A9" w:rsidP="004053A9">
                      <w:pPr>
                        <w:rPr>
                          <w:rFonts w:ascii="Cavolini" w:hAnsi="Cavolini" w:cs="Cavolini"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053A9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0251D8B" wp14:editId="021A83EC">
                <wp:simplePos x="0" y="0"/>
                <wp:positionH relativeFrom="column">
                  <wp:posOffset>680262</wp:posOffset>
                </wp:positionH>
                <wp:positionV relativeFrom="paragraph">
                  <wp:posOffset>399</wp:posOffset>
                </wp:positionV>
                <wp:extent cx="4890135" cy="626745"/>
                <wp:effectExtent l="0" t="0" r="0" b="0"/>
                <wp:wrapSquare wrapText="bothSides"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0135" cy="626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75ECC2" w14:textId="77777777" w:rsidR="0057779A" w:rsidRPr="004053A9" w:rsidRDefault="0057779A" w:rsidP="001C31CB">
                            <w:pPr>
                              <w:jc w:val="center"/>
                              <w:rPr>
                                <w:rFonts w:ascii="Cavolini" w:hAnsi="Cavolini" w:cs="Cavolini"/>
                                <w:bCs/>
                                <w:noProof/>
                                <w:sz w:val="32"/>
                                <w:szCs w:val="32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51D8B" id="Text Box 71" o:spid="_x0000_s1039" type="#_x0000_t202" style="position:absolute;left:0;text-align:left;margin-left:53.55pt;margin-top:.05pt;width:385.05pt;height:49.3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" filled="f" stroked="f" strokeweight=".5pt">
                <v:textbox>
                  <w:txbxContent>
                    <w:p w14:paraId="0475ECC2" w14:textId="77777777" w:rsidR="0057779A" w:rsidRPr="004053A9" w:rsidRDefault="0057779A" w:rsidP="001C31CB">
                      <w:pPr>
                        <w:jc w:val="center"/>
                        <w:rPr>
                          <w:rFonts w:ascii="Cavolini" w:hAnsi="Cavolini" w:cs="Cavolini"/>
                          <w:bCs/>
                          <w:noProof/>
                          <w:sz w:val="32"/>
                          <w:szCs w:val="32"/>
                          <w:u w:val="singl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253B6" w:rsidRPr="00725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A207D" w14:textId="77777777" w:rsidR="00A02B34" w:rsidRDefault="00A02B34" w:rsidP="00020C38">
      <w:r>
        <w:separator/>
      </w:r>
    </w:p>
  </w:endnote>
  <w:endnote w:type="continuationSeparator" w:id="0">
    <w:p w14:paraId="3657A2BD" w14:textId="77777777" w:rsidR="00A02B34" w:rsidRDefault="00A02B34" w:rsidP="0002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volini">
    <w:panose1 w:val="03000502040302020204"/>
    <w:charset w:val="00"/>
    <w:family w:val="script"/>
    <w:pitch w:val="variable"/>
    <w:sig w:usb0="A11526FF" w:usb1="8000000A" w:usb2="0001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51A2A" w14:textId="77777777" w:rsidR="00A02B34" w:rsidRDefault="00A02B34" w:rsidP="00020C38">
      <w:r>
        <w:separator/>
      </w:r>
    </w:p>
  </w:footnote>
  <w:footnote w:type="continuationSeparator" w:id="0">
    <w:p w14:paraId="6BFAA5CD" w14:textId="77777777" w:rsidR="00A02B34" w:rsidRDefault="00A02B34" w:rsidP="00020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4252A"/>
    <w:multiLevelType w:val="hybridMultilevel"/>
    <w:tmpl w:val="8DD2482C"/>
    <w:lvl w:ilvl="0" w:tplc="433A5B7E">
      <w:start w:val="5"/>
      <w:numFmt w:val="decimal"/>
      <w:lvlText w:val="%1."/>
      <w:lvlJc w:val="left"/>
      <w:pPr>
        <w:ind w:left="501" w:hanging="360"/>
      </w:pPr>
      <w:rPr>
        <w:rFonts w:ascii="Cavolini" w:hAnsi="Cavolini" w:cs="Cavolini" w:hint="default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546F64B2"/>
    <w:multiLevelType w:val="hybridMultilevel"/>
    <w:tmpl w:val="5846E270"/>
    <w:lvl w:ilvl="0" w:tplc="062ADB86">
      <w:start w:val="6"/>
      <w:numFmt w:val="decimal"/>
      <w:lvlText w:val="%1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6A7F5E27"/>
    <w:multiLevelType w:val="hybridMultilevel"/>
    <w:tmpl w:val="41FA6B64"/>
    <w:lvl w:ilvl="0" w:tplc="A676AA00">
      <w:start w:val="6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6EF2045A"/>
    <w:multiLevelType w:val="hybridMultilevel"/>
    <w:tmpl w:val="67B4E7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C167B"/>
    <w:multiLevelType w:val="hybridMultilevel"/>
    <w:tmpl w:val="4AE6BEF6"/>
    <w:lvl w:ilvl="0" w:tplc="6FB4B116">
      <w:start w:val="1"/>
      <w:numFmt w:val="decimal"/>
      <w:lvlText w:val="%1."/>
      <w:lvlJc w:val="left"/>
      <w:pPr>
        <w:ind w:left="501" w:hanging="360"/>
      </w:pPr>
      <w:rPr>
        <w:rFonts w:hint="default"/>
        <w:b/>
        <w:i w:val="0"/>
        <w:color w:val="auto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2927346">
    <w:abstractNumId w:val="4"/>
  </w:num>
  <w:num w:numId="2" w16cid:durableId="159395909">
    <w:abstractNumId w:val="3"/>
  </w:num>
  <w:num w:numId="3" w16cid:durableId="572665939">
    <w:abstractNumId w:val="0"/>
  </w:num>
  <w:num w:numId="4" w16cid:durableId="1824739399">
    <w:abstractNumId w:val="1"/>
  </w:num>
  <w:num w:numId="5" w16cid:durableId="13038031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B6"/>
    <w:rsid w:val="000055D8"/>
    <w:rsid w:val="00016482"/>
    <w:rsid w:val="00020C38"/>
    <w:rsid w:val="00023327"/>
    <w:rsid w:val="00076629"/>
    <w:rsid w:val="00096951"/>
    <w:rsid w:val="001156D6"/>
    <w:rsid w:val="00133D3B"/>
    <w:rsid w:val="00185EC9"/>
    <w:rsid w:val="001D07C9"/>
    <w:rsid w:val="002700E9"/>
    <w:rsid w:val="002B464D"/>
    <w:rsid w:val="00363B8F"/>
    <w:rsid w:val="003726D9"/>
    <w:rsid w:val="003A47F9"/>
    <w:rsid w:val="003B2547"/>
    <w:rsid w:val="003F6416"/>
    <w:rsid w:val="003F74ED"/>
    <w:rsid w:val="004053A9"/>
    <w:rsid w:val="00421832"/>
    <w:rsid w:val="0052461C"/>
    <w:rsid w:val="005251A5"/>
    <w:rsid w:val="00567017"/>
    <w:rsid w:val="0057779A"/>
    <w:rsid w:val="0059270B"/>
    <w:rsid w:val="00672E2E"/>
    <w:rsid w:val="00694B1D"/>
    <w:rsid w:val="006A3904"/>
    <w:rsid w:val="006B590E"/>
    <w:rsid w:val="006D543B"/>
    <w:rsid w:val="006E10AB"/>
    <w:rsid w:val="006E28F0"/>
    <w:rsid w:val="007253B6"/>
    <w:rsid w:val="0076100E"/>
    <w:rsid w:val="007627FC"/>
    <w:rsid w:val="00777EAC"/>
    <w:rsid w:val="007D014D"/>
    <w:rsid w:val="007F2F37"/>
    <w:rsid w:val="00816B5C"/>
    <w:rsid w:val="00822255"/>
    <w:rsid w:val="008329D2"/>
    <w:rsid w:val="00864ACD"/>
    <w:rsid w:val="008808E0"/>
    <w:rsid w:val="00891B4C"/>
    <w:rsid w:val="008B66E8"/>
    <w:rsid w:val="008E312C"/>
    <w:rsid w:val="0097117D"/>
    <w:rsid w:val="00997BCE"/>
    <w:rsid w:val="009E73B9"/>
    <w:rsid w:val="00A02B34"/>
    <w:rsid w:val="00A6127D"/>
    <w:rsid w:val="00A726FE"/>
    <w:rsid w:val="00AA1F9E"/>
    <w:rsid w:val="00AB72C3"/>
    <w:rsid w:val="00AE4D52"/>
    <w:rsid w:val="00B54F4E"/>
    <w:rsid w:val="00B85BB2"/>
    <w:rsid w:val="00BB6889"/>
    <w:rsid w:val="00C76279"/>
    <w:rsid w:val="00CC5670"/>
    <w:rsid w:val="00CD29E1"/>
    <w:rsid w:val="00D01BE8"/>
    <w:rsid w:val="00D10FB9"/>
    <w:rsid w:val="00D233D3"/>
    <w:rsid w:val="00D379BA"/>
    <w:rsid w:val="00D54E6B"/>
    <w:rsid w:val="00D8557C"/>
    <w:rsid w:val="00DC5F9A"/>
    <w:rsid w:val="00DF3F59"/>
    <w:rsid w:val="00E50190"/>
    <w:rsid w:val="00E66C50"/>
    <w:rsid w:val="00F90A40"/>
    <w:rsid w:val="00FC2EB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7445E"/>
  <w15:chartTrackingRefBased/>
  <w15:docId w15:val="{D65D145A-609E-2944-9708-67295131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3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3B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53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F4E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D10F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C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C38"/>
  </w:style>
  <w:style w:type="paragraph" w:styleId="Footer">
    <w:name w:val="footer"/>
    <w:basedOn w:val="Normal"/>
    <w:link w:val="FooterChar"/>
    <w:uiPriority w:val="99"/>
    <w:unhideWhenUsed/>
    <w:rsid w:val="00020C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tiff"/><Relationship Id="rId18" Type="http://schemas.openxmlformats.org/officeDocument/2006/relationships/image" Target="media/image6.png"/><Relationship Id="rId26" Type="http://schemas.microsoft.com/office/2007/relationships/hdphoto" Target="media/hdphoto7.wdp"/><Relationship Id="rId39" Type="http://schemas.openxmlformats.org/officeDocument/2006/relationships/image" Target="media/image12.png"/><Relationship Id="rId21" Type="http://schemas.microsoft.com/office/2007/relationships/hdphoto" Target="media/hdphoto3.wdp"/><Relationship Id="rId34" Type="http://schemas.microsoft.com/office/2007/relationships/hdphoto" Target="media/hdphoto13.wdp"/><Relationship Id="rId42" Type="http://schemas.microsoft.com/office/2007/relationships/hdphoto" Target="media/hdphoto20.wdp"/><Relationship Id="rId47" Type="http://schemas.openxmlformats.org/officeDocument/2006/relationships/theme" Target="theme/theme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9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9.png"/><Relationship Id="rId32" Type="http://schemas.openxmlformats.org/officeDocument/2006/relationships/image" Target="media/image11.png"/><Relationship Id="rId37" Type="http://schemas.microsoft.com/office/2007/relationships/hdphoto" Target="media/hdphoto16.wdp"/><Relationship Id="rId40" Type="http://schemas.microsoft.com/office/2007/relationships/hdphoto" Target="media/hdphoto18.wdp"/><Relationship Id="rId45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microsoft.com/office/2007/relationships/hdphoto" Target="media/hdphoto1.wdp"/><Relationship Id="rId23" Type="http://schemas.microsoft.com/office/2007/relationships/hdphoto" Target="media/hdphoto5.wdp"/><Relationship Id="rId28" Type="http://schemas.microsoft.com/office/2007/relationships/hdphoto" Target="media/hdphoto9.wdp"/><Relationship Id="rId36" Type="http://schemas.microsoft.com/office/2007/relationships/hdphoto" Target="media/hdphoto15.wdp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31" Type="http://schemas.microsoft.com/office/2007/relationships/hdphoto" Target="media/hdphoto11.wdp"/><Relationship Id="rId44" Type="http://schemas.microsoft.com/office/2007/relationships/hdphoto" Target="media/hdphoto21.wdp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microsoft.com/office/2007/relationships/hdphoto" Target="media/hdphoto4.wdp"/><Relationship Id="rId27" Type="http://schemas.microsoft.com/office/2007/relationships/hdphoto" Target="media/hdphoto8.wdp"/><Relationship Id="rId30" Type="http://schemas.microsoft.com/office/2007/relationships/hdphoto" Target="media/hdphoto10.wdp"/><Relationship Id="rId35" Type="http://schemas.microsoft.com/office/2007/relationships/hdphoto" Target="media/hdphoto14.wdp"/><Relationship Id="rId43" Type="http://schemas.openxmlformats.org/officeDocument/2006/relationships/image" Target="media/image13.png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image" Target="media/image2.svg"/><Relationship Id="rId17" Type="http://schemas.microsoft.com/office/2007/relationships/hdphoto" Target="media/hdphoto2.wdp"/><Relationship Id="rId25" Type="http://schemas.microsoft.com/office/2007/relationships/hdphoto" Target="media/hdphoto6.wdp"/><Relationship Id="rId33" Type="http://schemas.microsoft.com/office/2007/relationships/hdphoto" Target="media/hdphoto12.wdp"/><Relationship Id="rId38" Type="http://schemas.microsoft.com/office/2007/relationships/hdphoto" Target="media/hdphoto17.wdp"/><Relationship Id="rId46" Type="http://schemas.openxmlformats.org/officeDocument/2006/relationships/fontTable" Target="fontTable.xml"/><Relationship Id="rId20" Type="http://schemas.openxmlformats.org/officeDocument/2006/relationships/image" Target="media/image8.png"/><Relationship Id="rId41" Type="http://schemas.microsoft.com/office/2007/relationships/hdphoto" Target="media/hdphoto19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505ba8d-bdfc-4dd1-9f10-ae53dd804698" xsi:nil="true"/>
    <lcf76f155ced4ddcb4097134ff3c332f xmlns="41a632a2-d446-4ce3-a718-44161cca744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78541E37B48A50E97166370D8E3" ma:contentTypeVersion="13" ma:contentTypeDescription="Create a new document." ma:contentTypeScope="" ma:versionID="d79e3b1458168c0d115388b4556dc18f">
  <xsd:schema xmlns:xsd="http://www.w3.org/2001/XMLSchema" xmlns:xs="http://www.w3.org/2001/XMLSchema" xmlns:p="http://schemas.microsoft.com/office/2006/metadata/properties" xmlns:ns2="41a632a2-d446-4ce3-a718-44161cca744a" xmlns:ns3="0505ba8d-bdfc-4dd1-9f10-ae53dd804698" targetNamespace="http://schemas.microsoft.com/office/2006/metadata/properties" ma:root="true" ma:fieldsID="0d28b52ec72e60a2aef3900456081a52" ns2:_="" ns3:_="">
    <xsd:import namespace="41a632a2-d446-4ce3-a718-44161cca744a"/>
    <xsd:import namespace="0505ba8d-bdfc-4dd1-9f10-ae53dd8046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632a2-d446-4ce3-a718-44161cca7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b747f01-5c16-45b4-bdfc-3b3d128547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5ba8d-bdfc-4dd1-9f10-ae53dd80469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b7f8056-38f7-4f9a-a4f7-5bfbf6b3178f}" ma:internalName="TaxCatchAll" ma:showField="CatchAllData" ma:web="0505ba8d-bdfc-4dd1-9f10-ae53dd8046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B09C5D-F8C8-4CA0-9C1E-510AD7F1DFCC}">
  <ds:schemaRefs>
    <ds:schemaRef ds:uri="http://schemas.microsoft.com/office/2006/metadata/properties"/>
    <ds:schemaRef ds:uri="http://schemas.microsoft.com/office/infopath/2007/PartnerControls"/>
    <ds:schemaRef ds:uri="0505ba8d-bdfc-4dd1-9f10-ae53dd804698"/>
    <ds:schemaRef ds:uri="41a632a2-d446-4ce3-a718-44161cca744a"/>
  </ds:schemaRefs>
</ds:datastoreItem>
</file>

<file path=customXml/itemProps2.xml><?xml version="1.0" encoding="utf-8"?>
<ds:datastoreItem xmlns:ds="http://schemas.openxmlformats.org/officeDocument/2006/customXml" ds:itemID="{92FBC879-1FA4-44CC-A97A-737910C2AC0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CCE4A9-08A0-4514-B0C6-182EB0426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632a2-d446-4ce3-a718-44161cca744a"/>
    <ds:schemaRef ds:uri="0505ba8d-bdfc-4dd1-9f10-ae53dd8046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9C1B48-61CF-4866-BE89-F794EEAF9A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gan, Izzie (UG - Psychology)</dc:creator>
  <cp:keywords/>
  <dc:description/>
  <cp:lastModifiedBy>Nicola Shaughnessy</cp:lastModifiedBy>
  <cp:revision>2</cp:revision>
  <dcterms:created xsi:type="dcterms:W3CDTF">2023-10-18T16:59:00Z</dcterms:created>
  <dcterms:modified xsi:type="dcterms:W3CDTF">2023-10-18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78541E37B48A50E97166370D8E3</vt:lpwstr>
  </property>
</Properties>
</file>